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49B06" w14:textId="77777777" w:rsidR="00CA1390" w:rsidRDefault="004B36A8">
      <w:pPr>
        <w:keepNext/>
        <w:keepLines/>
        <w:widowControl/>
        <w:wordWrap/>
        <w:autoSpaceDE/>
        <w:autoSpaceDN/>
        <w:spacing w:before="200" w:after="0"/>
        <w:outlineLvl w:val="2"/>
        <w:rPr>
          <w:rFonts w:ascii="Calibri" w:eastAsia="맑은 고딕" w:hAnsi="Calibri" w:cs="Times New Roman"/>
          <w:b/>
          <w:bCs/>
          <w:color w:val="4F81BD"/>
          <w:kern w:val="0"/>
          <w:sz w:val="24"/>
        </w:rPr>
      </w:pPr>
      <w:r>
        <w:rPr>
          <w:rFonts w:ascii="Calibri" w:eastAsia="MS Gothic" w:hAnsi="Calibri" w:cs="Times New Roman" w:hint="eastAsia"/>
          <w:b/>
          <w:bCs/>
          <w:color w:val="4F81BD"/>
          <w:kern w:val="0"/>
          <w:sz w:val="24"/>
        </w:rPr>
        <w:t xml:space="preserve">Multimedia Appendix </w:t>
      </w:r>
      <w:r>
        <w:rPr>
          <w:rFonts w:ascii="Calibri" w:eastAsia="맑은 고딕" w:hAnsi="Calibri" w:cs="Times New Roman" w:hint="eastAsia"/>
          <w:b/>
          <w:bCs/>
          <w:color w:val="4F81BD"/>
          <w:kern w:val="0"/>
          <w:sz w:val="24"/>
        </w:rPr>
        <w:t>3</w:t>
      </w:r>
    </w:p>
    <w:p w14:paraId="5FF49B07" w14:textId="77777777" w:rsidR="00CA1390" w:rsidRDefault="004B36A8">
      <w:pPr>
        <w:widowControl/>
        <w:wordWrap/>
        <w:autoSpaceDE/>
        <w:autoSpaceDN/>
        <w:spacing w:after="0"/>
        <w:rPr>
          <w:rFonts w:ascii="Cambria" w:eastAsia="맑은 고딕" w:hAnsi="Cambria" w:cs="Times New Roman"/>
          <w:kern w:val="0"/>
          <w:sz w:val="24"/>
        </w:rPr>
      </w:pPr>
      <w:r>
        <w:rPr>
          <w:rFonts w:ascii="Cambria" w:eastAsia="맑은 고딕" w:hAnsi="Cambria" w:cs="Times New Roman" w:hint="eastAsia"/>
          <w:kern w:val="0"/>
          <w:sz w:val="24"/>
        </w:rPr>
        <w:t xml:space="preserve">Characteristics of studies included in </w:t>
      </w:r>
      <w:r>
        <w:rPr>
          <w:rFonts w:ascii="Cambria" w:eastAsia="맑은 고딕" w:hAnsi="Cambria" w:cs="Times New Roman"/>
          <w:kern w:val="0"/>
          <w:sz w:val="24"/>
        </w:rPr>
        <w:t>this</w:t>
      </w:r>
      <w:r>
        <w:rPr>
          <w:rFonts w:ascii="Cambria" w:eastAsia="맑은 고딕" w:hAnsi="Cambria" w:cs="Times New Roman" w:hint="eastAsia"/>
          <w:kern w:val="0"/>
          <w:sz w:val="24"/>
        </w:rPr>
        <w:t xml:space="preserve"> review on pediatric lung sound analysis.</w:t>
      </w:r>
    </w:p>
    <w:tbl>
      <w:tblPr>
        <w:tblW w:w="137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443"/>
        <w:gridCol w:w="1463"/>
        <w:gridCol w:w="1438"/>
        <w:gridCol w:w="1897"/>
        <w:gridCol w:w="2135"/>
        <w:gridCol w:w="1950"/>
        <w:gridCol w:w="1701"/>
      </w:tblGrid>
      <w:tr w:rsidR="00062CD2" w:rsidRPr="00062CD2" w14:paraId="5FF49B10" w14:textId="77777777" w:rsidTr="000465A7">
        <w:trPr>
          <w:trHeight w:val="428"/>
        </w:trPr>
        <w:tc>
          <w:tcPr>
            <w:tcW w:w="1689" w:type="dxa"/>
            <w:shd w:val="clear" w:color="auto" w:fill="auto"/>
          </w:tcPr>
          <w:p w14:paraId="5FF49B0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443" w:type="dxa"/>
            <w:shd w:val="clear" w:color="auto" w:fill="auto"/>
          </w:tcPr>
          <w:p w14:paraId="5FF49B0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1463" w:type="dxa"/>
            <w:shd w:val="clear" w:color="auto" w:fill="auto"/>
          </w:tcPr>
          <w:p w14:paraId="5FF49B0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438" w:type="dxa"/>
            <w:shd w:val="clear" w:color="auto" w:fill="auto"/>
          </w:tcPr>
          <w:p w14:paraId="5FF49B0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1897" w:type="dxa"/>
            <w:shd w:val="clear" w:color="auto" w:fill="auto"/>
          </w:tcPr>
          <w:p w14:paraId="5FF49B0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/Test size</w:t>
            </w:r>
          </w:p>
        </w:tc>
        <w:tc>
          <w:tcPr>
            <w:tcW w:w="2135" w:type="dxa"/>
            <w:shd w:val="clear" w:color="auto" w:fill="auto"/>
          </w:tcPr>
          <w:p w14:paraId="5FF49B0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eature extraction</w:t>
            </w:r>
          </w:p>
        </w:tc>
        <w:tc>
          <w:tcPr>
            <w:tcW w:w="1950" w:type="dxa"/>
            <w:shd w:val="clear" w:color="auto" w:fill="auto"/>
          </w:tcPr>
          <w:p w14:paraId="5FF49B0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701" w:type="dxa"/>
            <w:shd w:val="clear" w:color="auto" w:fill="auto"/>
          </w:tcPr>
          <w:p w14:paraId="5FF49B0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erformance</w:t>
            </w:r>
          </w:p>
        </w:tc>
      </w:tr>
      <w:tr w:rsidR="00062CD2" w:rsidRPr="00062CD2" w14:paraId="5FF49B1C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11" w14:textId="21DA8558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orkheim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1995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0F4E07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1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from Respiration Acoustics Laboratory at Children's Hospital, Winnipeg</w:t>
            </w:r>
          </w:p>
        </w:tc>
        <w:tc>
          <w:tcPr>
            <w:tcW w:w="1463" w:type="dxa"/>
            <w:shd w:val="clear" w:color="auto" w:fill="auto"/>
          </w:tcPr>
          <w:p w14:paraId="5FF49B1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710 samples</w:t>
            </w:r>
          </w:p>
        </w:tc>
        <w:tc>
          <w:tcPr>
            <w:tcW w:w="1438" w:type="dxa"/>
            <w:shd w:val="clear" w:color="auto" w:fill="auto"/>
          </w:tcPr>
          <w:p w14:paraId="5FF49B1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heeze detection</w:t>
            </w:r>
          </w:p>
        </w:tc>
        <w:tc>
          <w:tcPr>
            <w:tcW w:w="1897" w:type="dxa"/>
            <w:shd w:val="clear" w:color="auto" w:fill="auto"/>
          </w:tcPr>
          <w:p w14:paraId="5FF49B1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raining set: 242, </w:t>
            </w:r>
          </w:p>
          <w:p w14:paraId="5FF49B1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est set 1: 233 from same patient group as training set;</w:t>
            </w:r>
          </w:p>
          <w:p w14:paraId="5FF49B1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est set 2: 235 from different patient group</w:t>
            </w:r>
          </w:p>
        </w:tc>
        <w:tc>
          <w:tcPr>
            <w:tcW w:w="2135" w:type="dxa"/>
            <w:shd w:val="clear" w:color="auto" w:fill="auto"/>
          </w:tcPr>
          <w:p w14:paraId="5FF49B1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aw signal data + Fourier transform data scaled to 247 values</w:t>
            </w:r>
          </w:p>
        </w:tc>
        <w:tc>
          <w:tcPr>
            <w:tcW w:w="1950" w:type="dxa"/>
            <w:shd w:val="clear" w:color="auto" w:fill="auto"/>
          </w:tcPr>
          <w:p w14:paraId="5FF49B19" w14:textId="77777777" w:rsidR="00CA1390" w:rsidRPr="00062CD2" w:rsidRDefault="004B36A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eastAsia="맑은 고딕" w:hAnsi="Times New Roman" w:cs="Times New Roman"/>
                <w:sz w:val="20"/>
                <w:szCs w:val="20"/>
              </w:rPr>
              <w:t>Backpropagation neural network,</w:t>
            </w:r>
            <w:r w:rsidRPr="00062CD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Radial basis function (RBF) network,</w:t>
            </w:r>
            <w:r w:rsidRPr="00062CD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Self-organizing map (SOM),</w:t>
            </w:r>
            <w:r w:rsidRPr="00062CD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Learning vector quantization (LVQ)</w:t>
            </w:r>
          </w:p>
        </w:tc>
        <w:tc>
          <w:tcPr>
            <w:tcW w:w="1701" w:type="dxa"/>
            <w:shd w:val="clear" w:color="auto" w:fill="auto"/>
          </w:tcPr>
          <w:p w14:paraId="5FF49B1A" w14:textId="77777777" w:rsidR="00CA1390" w:rsidRPr="00062CD2" w:rsidRDefault="004B36A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eastAsia="맑은 고딕" w:hAnsi="Times New Roman" w:cs="Times New Roman"/>
                <w:sz w:val="20"/>
                <w:szCs w:val="20"/>
              </w:rPr>
              <w:t>RBF: 94.5% accuracy overall on test sets, LVQ: 94.5% accuracy overall on test sets</w:t>
            </w:r>
          </w:p>
          <w:p w14:paraId="5FF49B1B" w14:textId="77777777" w:rsidR="00CA1390" w:rsidRPr="00062CD2" w:rsidRDefault="00CA1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CD2" w:rsidRPr="00062CD2" w14:paraId="5FF49B26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1D" w14:textId="6FF1FFF6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Rietveld, 1999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0F4E07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1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50 school-age asthma children, 10 controls</w:t>
            </w:r>
          </w:p>
        </w:tc>
        <w:tc>
          <w:tcPr>
            <w:tcW w:w="1463" w:type="dxa"/>
            <w:shd w:val="clear" w:color="auto" w:fill="auto"/>
          </w:tcPr>
          <w:p w14:paraId="5FF49B1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48 samples of 2 second duration each</w:t>
            </w:r>
          </w:p>
        </w:tc>
        <w:tc>
          <w:tcPr>
            <w:tcW w:w="1438" w:type="dxa"/>
            <w:shd w:val="clear" w:color="auto" w:fill="auto"/>
          </w:tcPr>
          <w:p w14:paraId="5FF49B2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hree subject groups classification: asthma exacerbation, asthma remission, healthy control</w:t>
            </w:r>
          </w:p>
        </w:tc>
        <w:tc>
          <w:tcPr>
            <w:tcW w:w="1897" w:type="dxa"/>
            <w:shd w:val="clear" w:color="auto" w:fill="auto"/>
          </w:tcPr>
          <w:p w14:paraId="5FF49B2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:72, Test: 12 samples</w:t>
            </w:r>
          </w:p>
        </w:tc>
        <w:tc>
          <w:tcPr>
            <w:tcW w:w="2135" w:type="dxa"/>
            <w:shd w:val="clear" w:color="auto" w:fill="auto"/>
          </w:tcPr>
          <w:p w14:paraId="5FF49B2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ourier power spectra computed from 3-second intervals representing a full breath cycle,</w:t>
            </w:r>
          </w:p>
          <w:p w14:paraId="5FF49B2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requency range 100-1300 Hz divided into 26 bands of ~46 Hz each</w:t>
            </w:r>
          </w:p>
        </w:tc>
        <w:tc>
          <w:tcPr>
            <w:tcW w:w="1950" w:type="dxa"/>
            <w:shd w:val="clear" w:color="auto" w:fill="auto"/>
          </w:tcPr>
          <w:p w14:paraId="5FF49B2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elf-classifying competitive neural network, Feedforward neural network with supervised learning</w:t>
            </w:r>
          </w:p>
        </w:tc>
        <w:tc>
          <w:tcPr>
            <w:tcW w:w="1701" w:type="dxa"/>
            <w:shd w:val="clear" w:color="auto" w:fill="auto"/>
          </w:tcPr>
          <w:p w14:paraId="5FF49B2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95% training vectors classified correctly; 43% test vectors classified correctly</w:t>
            </w:r>
          </w:p>
        </w:tc>
      </w:tr>
      <w:tr w:rsidR="00062CD2" w:rsidRPr="00062CD2" w14:paraId="5FF49B33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27" w14:textId="6E9DA4F0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Emmanouilidou, 2012</w:t>
            </w:r>
            <w:r w:rsidR="000F4E07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16)</w:t>
            </w:r>
          </w:p>
        </w:tc>
        <w:tc>
          <w:tcPr>
            <w:tcW w:w="1443" w:type="dxa"/>
            <w:shd w:val="clear" w:color="auto" w:fill="auto"/>
          </w:tcPr>
          <w:p w14:paraId="5FF49B2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outpatient pediatric clinic in Kathmandu, Nepal</w:t>
            </w:r>
          </w:p>
        </w:tc>
        <w:tc>
          <w:tcPr>
            <w:tcW w:w="1463" w:type="dxa"/>
            <w:shd w:val="clear" w:color="auto" w:fill="auto"/>
          </w:tcPr>
          <w:p w14:paraId="5FF49B2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8 recordings of 15-sec duration (10 normal, 10 wheeze, 8 crackle cases)</w:t>
            </w:r>
          </w:p>
        </w:tc>
        <w:tc>
          <w:tcPr>
            <w:tcW w:w="1438" w:type="dxa"/>
            <w:shd w:val="clear" w:color="auto" w:fill="auto"/>
          </w:tcPr>
          <w:p w14:paraId="5FF49B2A" w14:textId="03663709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2-class: normal / abnormal </w:t>
            </w:r>
            <w:r w:rsidR="00636FDD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classification</w:t>
            </w:r>
          </w:p>
          <w:p w14:paraId="5FF49B2B" w14:textId="73501FCD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3-class: normal / crackle / wheeze sounds</w:t>
            </w:r>
            <w:r w:rsidR="00636FDD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lassification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</w:tcPr>
          <w:p w14:paraId="5FF49B2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0-fold cross validation (Train 90%, test 10%)</w:t>
            </w:r>
          </w:p>
        </w:tc>
        <w:tc>
          <w:tcPr>
            <w:tcW w:w="2135" w:type="dxa"/>
            <w:shd w:val="clear" w:color="auto" w:fill="auto"/>
          </w:tcPr>
          <w:p w14:paraId="5FF49B2D" w14:textId="4BE0BA49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ortical Model</w:t>
            </w:r>
            <w:r w:rsidR="008F0DAB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14:paraId="0139658A" w14:textId="596E0519" w:rsidR="008F0DAB" w:rsidRPr="00062CD2" w:rsidRDefault="008F0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uditory spectrogram using 128 cochlear filters</w:t>
            </w:r>
          </w:p>
          <w:p w14:paraId="5FF49B2F" w14:textId="5C8B22B8" w:rsidR="00CA1390" w:rsidRPr="00062CD2" w:rsidRDefault="008F0D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ate-Scale-Frequency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eatures from spectrogram (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>2-class: rate filters covering 0.5-32Hz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3-class: 10 rate filters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>40-256Hz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and 7 scale filters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>0.125-8 c/o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0" w:type="dxa"/>
            <w:shd w:val="clear" w:color="auto" w:fill="auto"/>
          </w:tcPr>
          <w:p w14:paraId="5FF49B3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VM with RBF kernels</w:t>
            </w:r>
          </w:p>
        </w:tc>
        <w:tc>
          <w:tcPr>
            <w:tcW w:w="1701" w:type="dxa"/>
            <w:shd w:val="clear" w:color="auto" w:fill="auto"/>
          </w:tcPr>
          <w:p w14:paraId="5FF49B3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2-class: sensitivity 89.44%, specificity 80.50%, AUC 0.9217</w:t>
            </w:r>
          </w:p>
          <w:p w14:paraId="5FF49B3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-class: Volume Under the ROC Surface (VUS)  0.601</w:t>
            </w:r>
          </w:p>
        </w:tc>
      </w:tr>
      <w:tr w:rsidR="00062CD2" w:rsidRPr="00062CD2" w14:paraId="5FF49B3D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34" w14:textId="5569CF8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Khan, 201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0F4E07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3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lung sound recording from 40 subjects (20 normal, 20 with bronchitis)</w:t>
            </w:r>
          </w:p>
        </w:tc>
        <w:tc>
          <w:tcPr>
            <w:tcW w:w="1463" w:type="dxa"/>
            <w:shd w:val="clear" w:color="auto" w:fill="auto"/>
          </w:tcPr>
          <w:p w14:paraId="5FF49B3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38" w:type="dxa"/>
            <w:shd w:val="clear" w:color="auto" w:fill="auto"/>
          </w:tcPr>
          <w:p w14:paraId="5FF49B3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rmal / bronchitis detection</w:t>
            </w:r>
          </w:p>
        </w:tc>
        <w:tc>
          <w:tcPr>
            <w:tcW w:w="1897" w:type="dxa"/>
            <w:shd w:val="clear" w:color="auto" w:fill="auto"/>
          </w:tcPr>
          <w:p w14:paraId="5FF49B3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B39" w14:textId="044E9CC1" w:rsidR="00CA1390" w:rsidRPr="00062CD2" w:rsidRDefault="00EE0C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-frequency cepstral coefficients (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>MFCC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with 18 coefficients</w:t>
            </w:r>
          </w:p>
        </w:tc>
        <w:tc>
          <w:tcPr>
            <w:tcW w:w="1950" w:type="dxa"/>
            <w:shd w:val="clear" w:color="auto" w:fill="auto"/>
          </w:tcPr>
          <w:p w14:paraId="5FF49B3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eed forward neural network with 1 hidden layer (18 neurons)</w:t>
            </w:r>
          </w:p>
        </w:tc>
        <w:tc>
          <w:tcPr>
            <w:tcW w:w="1701" w:type="dxa"/>
            <w:shd w:val="clear" w:color="auto" w:fill="auto"/>
          </w:tcPr>
          <w:p w14:paraId="5FF49B3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rmal: 90%, Bronchitis: 90%</w:t>
            </w:r>
          </w:p>
          <w:p w14:paraId="5FF49B3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- accuracy 90%</w:t>
            </w:r>
          </w:p>
        </w:tc>
      </w:tr>
      <w:tr w:rsidR="00062CD2" w:rsidRPr="00062CD2" w14:paraId="5FF49B46" w14:textId="77777777" w:rsidTr="000465A7">
        <w:trPr>
          <w:trHeight w:val="400"/>
        </w:trPr>
        <w:tc>
          <w:tcPr>
            <w:tcW w:w="1689" w:type="dxa"/>
            <w:shd w:val="clear" w:color="auto" w:fill="auto"/>
          </w:tcPr>
          <w:p w14:paraId="5FF49B3E" w14:textId="01EB6E6B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Jin, 2014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0F4E07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3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5 healthy and 19 pathological subjects</w:t>
            </w:r>
          </w:p>
        </w:tc>
        <w:tc>
          <w:tcPr>
            <w:tcW w:w="1463" w:type="dxa"/>
            <w:shd w:val="clear" w:color="auto" w:fill="auto"/>
          </w:tcPr>
          <w:p w14:paraId="5FF49B4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89 normal segments (59 inspiratory, 30 expiratory), 150 CAS segments (67 inspiratory, 83 expiratory)</w:t>
            </w:r>
          </w:p>
        </w:tc>
        <w:tc>
          <w:tcPr>
            <w:tcW w:w="1438" w:type="dxa"/>
            <w:shd w:val="clear" w:color="auto" w:fill="auto"/>
          </w:tcPr>
          <w:p w14:paraId="5FF49B4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rmal and continuous adventitious sounds (CAS) classification</w:t>
            </w:r>
          </w:p>
        </w:tc>
        <w:tc>
          <w:tcPr>
            <w:tcW w:w="1897" w:type="dxa"/>
            <w:shd w:val="clear" w:color="auto" w:fill="auto"/>
          </w:tcPr>
          <w:p w14:paraId="5FF49B4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eave-one-out (LOO) method</w:t>
            </w:r>
          </w:p>
        </w:tc>
        <w:tc>
          <w:tcPr>
            <w:tcW w:w="2135" w:type="dxa"/>
            <w:shd w:val="clear" w:color="auto" w:fill="auto"/>
          </w:tcPr>
          <w:p w14:paraId="5FF49B4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Based on instantaneous kurtosis of narrowband signals, discriminating function using ratio of short-term and long-term autoregressive averaging, and sample entropy and histogram distortion</w:t>
            </w:r>
          </w:p>
        </w:tc>
        <w:tc>
          <w:tcPr>
            <w:tcW w:w="1950" w:type="dxa"/>
            <w:shd w:val="clear" w:color="auto" w:fill="auto"/>
          </w:tcPr>
          <w:p w14:paraId="5FF49B4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upport Vector Machine (SVM) classifier with RBF and linear kernels</w:t>
            </w:r>
          </w:p>
        </w:tc>
        <w:tc>
          <w:tcPr>
            <w:tcW w:w="1701" w:type="dxa"/>
            <w:shd w:val="clear" w:color="auto" w:fill="auto"/>
          </w:tcPr>
          <w:p w14:paraId="5FF49B4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Inspiratory sound 98.3% accuracy, Expiratory sound 97.6% accuracy</w:t>
            </w:r>
          </w:p>
        </w:tc>
      </w:tr>
      <w:tr w:rsidR="00062CD2" w:rsidRPr="00062CD2" w14:paraId="5FF49B50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47" w14:textId="1D53A891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azic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2015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1</w:t>
            </w:r>
            <w:r w:rsidR="000F4E07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4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16 children at the General Hospital of Dubrovnik</w:t>
            </w:r>
          </w:p>
        </w:tc>
        <w:tc>
          <w:tcPr>
            <w:tcW w:w="1463" w:type="dxa"/>
            <w:shd w:val="clear" w:color="auto" w:fill="auto"/>
          </w:tcPr>
          <w:p w14:paraId="5FF49B4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45 phono-pneumograms (PPG), each 10 seconds long (269 wheeze segments from 21 PPG, 2388 non-wheeze segments from 12 PPG)</w:t>
            </w:r>
          </w:p>
        </w:tc>
        <w:tc>
          <w:tcPr>
            <w:tcW w:w="1438" w:type="dxa"/>
            <w:shd w:val="clear" w:color="auto" w:fill="auto"/>
          </w:tcPr>
          <w:p w14:paraId="5FF49B4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heeze detection</w:t>
            </w:r>
          </w:p>
        </w:tc>
        <w:tc>
          <w:tcPr>
            <w:tcW w:w="1897" w:type="dxa"/>
            <w:shd w:val="clear" w:color="auto" w:fill="auto"/>
          </w:tcPr>
          <w:p w14:paraId="5FF49B4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1 PPG for training/validation,</w:t>
            </w:r>
          </w:p>
          <w:p w14:paraId="5FF49B4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4 PPG for testing</w:t>
            </w:r>
          </w:p>
        </w:tc>
        <w:tc>
          <w:tcPr>
            <w:tcW w:w="2135" w:type="dxa"/>
            <w:shd w:val="clear" w:color="auto" w:fill="auto"/>
          </w:tcPr>
          <w:p w14:paraId="5FF49B4D" w14:textId="56E03CD4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FCC</w:t>
            </w:r>
            <w:r w:rsidR="00EE0C80" w:rsidRPr="00062CD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kurtosis,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nyi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entropy</w:t>
            </w:r>
          </w:p>
        </w:tc>
        <w:tc>
          <w:tcPr>
            <w:tcW w:w="1950" w:type="dxa"/>
            <w:shd w:val="clear" w:color="auto" w:fill="auto"/>
          </w:tcPr>
          <w:p w14:paraId="5FF49B4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wo-level SVM cascade classifier</w:t>
            </w:r>
          </w:p>
        </w:tc>
        <w:tc>
          <w:tcPr>
            <w:tcW w:w="1701" w:type="dxa"/>
            <w:shd w:val="clear" w:color="auto" w:fill="auto"/>
          </w:tcPr>
          <w:p w14:paraId="5FF49B4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00% reliability (true positive rate * true negative rate)</w:t>
            </w:r>
          </w:p>
        </w:tc>
      </w:tr>
      <w:tr w:rsidR="00062CD2" w:rsidRPr="00062CD2" w14:paraId="5FF49B59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51" w14:textId="576D7FA6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Milicevic, 2016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5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Internet (INT) databases, Private: General Hospital of Dubrovnik (DGH)</w:t>
            </w:r>
          </w:p>
        </w:tc>
        <w:tc>
          <w:tcPr>
            <w:tcW w:w="1463" w:type="dxa"/>
            <w:shd w:val="clear" w:color="auto" w:fill="auto"/>
          </w:tcPr>
          <w:p w14:paraId="5FF49B5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INT data: 1026 wheeze and 1374 non-wheeze segments, DGH data: 369 wheeze and 495 non-wheeze segments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00ms each)</w:t>
            </w:r>
          </w:p>
        </w:tc>
        <w:tc>
          <w:tcPr>
            <w:tcW w:w="1438" w:type="dxa"/>
            <w:shd w:val="clear" w:color="auto" w:fill="auto"/>
          </w:tcPr>
          <w:p w14:paraId="5FF49B5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eze / normal breathing classification</w:t>
            </w:r>
          </w:p>
        </w:tc>
        <w:tc>
          <w:tcPr>
            <w:tcW w:w="1897" w:type="dxa"/>
            <w:shd w:val="clear" w:color="auto" w:fill="auto"/>
          </w:tcPr>
          <w:p w14:paraId="5FF49B5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0-fold cross validation</w:t>
            </w:r>
          </w:p>
        </w:tc>
        <w:tc>
          <w:tcPr>
            <w:tcW w:w="2135" w:type="dxa"/>
            <w:shd w:val="clear" w:color="auto" w:fill="auto"/>
          </w:tcPr>
          <w:p w14:paraId="5FF49B5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FCC: 15 coefficients (100-1500Hz) for INT, 12 coefficients (100-1000Hz) for DGH, Statistical features (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nyi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entropy, Kurtosis, SF, Skewness, MCI, SD, f50/f90), Filter Bank Energy Coefficients </w:t>
            </w:r>
          </w:p>
        </w:tc>
        <w:tc>
          <w:tcPr>
            <w:tcW w:w="1950" w:type="dxa"/>
            <w:shd w:val="clear" w:color="auto" w:fill="auto"/>
          </w:tcPr>
          <w:p w14:paraId="5FF49B57" w14:textId="43EA33BE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SVM, </w:t>
            </w:r>
            <w:r w:rsidR="002577D0" w:rsidRPr="00062CD2">
              <w:rPr>
                <w:rFonts w:ascii="Times New Roman" w:hAnsi="Times New Roman" w:cs="Times New Roman"/>
                <w:sz w:val="20"/>
                <w:szCs w:val="20"/>
              </w:rPr>
              <w:t>k-Nearest Neighbor (k-NN)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, Neural Network, Random Forest, Logistic Regression, Naive Bayes</w:t>
            </w:r>
          </w:p>
        </w:tc>
        <w:tc>
          <w:tcPr>
            <w:tcW w:w="1701" w:type="dxa"/>
            <w:shd w:val="clear" w:color="auto" w:fill="auto"/>
          </w:tcPr>
          <w:p w14:paraId="5FF49B5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Best accuracy with MFCCs 99% (SVM, k-NN) for both INT and DGH data, Best accuracy with statistical features 93.62%(INT), 91.77%(DGH) using neural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twork</w:t>
            </w:r>
          </w:p>
        </w:tc>
      </w:tr>
      <w:tr w:rsidR="00062CD2" w:rsidRPr="00062CD2" w14:paraId="5FF49B63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5A" w14:textId="078741F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Khan, 2017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21)</w:t>
            </w:r>
          </w:p>
        </w:tc>
        <w:tc>
          <w:tcPr>
            <w:tcW w:w="1443" w:type="dxa"/>
            <w:shd w:val="clear" w:color="auto" w:fill="auto"/>
          </w:tcPr>
          <w:p w14:paraId="5FF49B5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</w:t>
            </w:r>
            <w:proofErr w:type="gram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proofErr w:type="gram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hospitals of Pusad,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Digras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and Nagpur in the state of Maharashtra India</w:t>
            </w:r>
          </w:p>
        </w:tc>
        <w:tc>
          <w:tcPr>
            <w:tcW w:w="1463" w:type="dxa"/>
            <w:shd w:val="clear" w:color="auto" w:fill="auto"/>
          </w:tcPr>
          <w:p w14:paraId="5FF49B5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54 sounds (split equally into 127 normal and 127 pathological recordings)</w:t>
            </w:r>
          </w:p>
        </w:tc>
        <w:tc>
          <w:tcPr>
            <w:tcW w:w="1438" w:type="dxa"/>
            <w:shd w:val="clear" w:color="auto" w:fill="auto"/>
          </w:tcPr>
          <w:p w14:paraId="5FF49B5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rmal / adventitious lung sounds classification</w:t>
            </w:r>
          </w:p>
        </w:tc>
        <w:tc>
          <w:tcPr>
            <w:tcW w:w="1897" w:type="dxa"/>
            <w:shd w:val="clear" w:color="auto" w:fill="auto"/>
          </w:tcPr>
          <w:p w14:paraId="5FF49B5E" w14:textId="486F8B5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40% for training, 60% for classification </w:t>
            </w:r>
          </w:p>
        </w:tc>
        <w:tc>
          <w:tcPr>
            <w:tcW w:w="2135" w:type="dxa"/>
            <w:shd w:val="clear" w:color="auto" w:fill="auto"/>
          </w:tcPr>
          <w:p w14:paraId="5FF49B5F" w14:textId="6F2F71C6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hort time Fourier transform (STFT)</w:t>
            </w:r>
            <w:r w:rsidR="00EE0C80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E0C80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EE0C80" w:rsidRPr="00062CD2">
              <w:rPr>
                <w:rFonts w:ascii="Times New Roman" w:hAnsi="Times New Roman" w:cs="Times New Roman"/>
                <w:sz w:val="20"/>
                <w:szCs w:val="20"/>
              </w:rPr>
              <w:t>ingular value decomposition for feature reduction</w:t>
            </w:r>
          </w:p>
        </w:tc>
        <w:tc>
          <w:tcPr>
            <w:tcW w:w="1950" w:type="dxa"/>
            <w:shd w:val="clear" w:color="auto" w:fill="auto"/>
          </w:tcPr>
          <w:p w14:paraId="5FF49B60" w14:textId="5C53DE40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k-NN, SVM with linear kernel</w:t>
            </w:r>
          </w:p>
        </w:tc>
        <w:tc>
          <w:tcPr>
            <w:tcW w:w="1701" w:type="dxa"/>
            <w:shd w:val="clear" w:color="auto" w:fill="auto"/>
          </w:tcPr>
          <w:p w14:paraId="5FF49B6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k-NN: sensitivity 90.9%, specificity 92.20%, accuracy 91.55%</w:t>
            </w:r>
          </w:p>
          <w:p w14:paraId="5FF49B6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VM: sensitivity, specificity, and accuracy of 92.20%</w:t>
            </w:r>
          </w:p>
        </w:tc>
      </w:tr>
      <w:tr w:rsidR="00062CD2" w:rsidRPr="00062CD2" w14:paraId="5FF49B6C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64" w14:textId="5A73C28E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Emmanouilidou. 2018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6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neumonia Etiology Research for Child Health (PERCH) study</w:t>
            </w:r>
          </w:p>
        </w:tc>
        <w:tc>
          <w:tcPr>
            <w:tcW w:w="1463" w:type="dxa"/>
            <w:shd w:val="clear" w:color="auto" w:fill="auto"/>
          </w:tcPr>
          <w:p w14:paraId="5FF49B6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inal dataset over 250 hours of lung sounds</w:t>
            </w:r>
          </w:p>
        </w:tc>
        <w:tc>
          <w:tcPr>
            <w:tcW w:w="1438" w:type="dxa"/>
            <w:shd w:val="clear" w:color="auto" w:fill="auto"/>
          </w:tcPr>
          <w:p w14:paraId="5FF49B6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bnormal / normal lung sound classification</w:t>
            </w:r>
          </w:p>
        </w:tc>
        <w:tc>
          <w:tcPr>
            <w:tcW w:w="1897" w:type="dxa"/>
            <w:shd w:val="clear" w:color="auto" w:fill="auto"/>
          </w:tcPr>
          <w:p w14:paraId="5FF49B6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0-fold cross validation (Subjects in training and testing were mutually exclusive.)</w:t>
            </w:r>
          </w:p>
        </w:tc>
        <w:tc>
          <w:tcPr>
            <w:tcW w:w="2135" w:type="dxa"/>
            <w:shd w:val="clear" w:color="auto" w:fill="auto"/>
          </w:tcPr>
          <w:p w14:paraId="5FF49B6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ochlear filter bank analysis followed by spectral sharpening and modulation filtering, Tensor Singular Value Decomposition used for dimensionality reduction</w:t>
            </w:r>
          </w:p>
        </w:tc>
        <w:tc>
          <w:tcPr>
            <w:tcW w:w="1950" w:type="dxa"/>
            <w:shd w:val="clear" w:color="auto" w:fill="auto"/>
          </w:tcPr>
          <w:p w14:paraId="5FF49B6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VM classifier with RBF kernel</w:t>
            </w:r>
          </w:p>
        </w:tc>
        <w:tc>
          <w:tcPr>
            <w:tcW w:w="1701" w:type="dxa"/>
            <w:shd w:val="clear" w:color="auto" w:fill="auto"/>
          </w:tcPr>
          <w:p w14:paraId="5FF49B6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ccuracy 86.7%</w:t>
            </w:r>
          </w:p>
        </w:tc>
      </w:tr>
      <w:tr w:rsidR="00062CD2" w:rsidRPr="00062CD2" w14:paraId="5FF49B76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6D" w14:textId="017F86B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Mohamed, 2018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2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FF49B6E" w14:textId="77777777" w:rsidR="00CA1390" w:rsidRPr="00062CD2" w:rsidRDefault="00CA1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shd w:val="clear" w:color="auto" w:fill="auto"/>
          </w:tcPr>
          <w:p w14:paraId="5FF49B6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60 cases with chest infection at the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emergency department of Geneva University Hospital</w:t>
            </w:r>
          </w:p>
        </w:tc>
        <w:tc>
          <w:tcPr>
            <w:tcW w:w="1463" w:type="dxa"/>
            <w:shd w:val="clear" w:color="auto" w:fill="auto"/>
          </w:tcPr>
          <w:p w14:paraId="5FF49B7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424 recordings segments (48 patients and 5 controls)</w:t>
            </w:r>
          </w:p>
        </w:tc>
        <w:tc>
          <w:tcPr>
            <w:tcW w:w="1438" w:type="dxa"/>
            <w:shd w:val="clear" w:color="auto" w:fill="auto"/>
          </w:tcPr>
          <w:p w14:paraId="5FF49B7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Bacterial pneumonia classification</w:t>
            </w:r>
          </w:p>
        </w:tc>
        <w:tc>
          <w:tcPr>
            <w:tcW w:w="1897" w:type="dxa"/>
            <w:shd w:val="clear" w:color="auto" w:fill="auto"/>
          </w:tcPr>
          <w:p w14:paraId="5FF49B7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B7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 spectrogram</w:t>
            </w:r>
          </w:p>
        </w:tc>
        <w:tc>
          <w:tcPr>
            <w:tcW w:w="1950" w:type="dxa"/>
            <w:shd w:val="clear" w:color="auto" w:fill="auto"/>
          </w:tcPr>
          <w:p w14:paraId="5FF49B7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ombining Convolutional Neural Network (CNN) and Hidden Markov Model (HMM)</w:t>
            </w:r>
          </w:p>
        </w:tc>
        <w:tc>
          <w:tcPr>
            <w:tcW w:w="1701" w:type="dxa"/>
            <w:shd w:val="clear" w:color="auto" w:fill="auto"/>
          </w:tcPr>
          <w:p w14:paraId="5FF49B7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rea Under the Curve (AUC) 0.89</w:t>
            </w:r>
          </w:p>
        </w:tc>
      </w:tr>
      <w:tr w:rsidR="00062CD2" w:rsidRPr="00062CD2" w14:paraId="5FF49B81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77" w14:textId="690628F9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Gouda, 2019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2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7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446 respiratory sounds collected from Alexandria University Children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spital </w:t>
            </w:r>
          </w:p>
        </w:tc>
        <w:tc>
          <w:tcPr>
            <w:tcW w:w="1463" w:type="dxa"/>
            <w:shd w:val="clear" w:color="auto" w:fill="auto"/>
          </w:tcPr>
          <w:p w14:paraId="5FF49B7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tal 446 samples. 300 sounds (100 each of normal, wheeze, stridor) for training and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esting, Additional 146 wheeze sounds for validation</w:t>
            </w:r>
          </w:p>
        </w:tc>
        <w:tc>
          <w:tcPr>
            <w:tcW w:w="1438" w:type="dxa"/>
            <w:shd w:val="clear" w:color="auto" w:fill="auto"/>
          </w:tcPr>
          <w:p w14:paraId="5FF49B7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mal/ wheeze/ stridor classification</w:t>
            </w:r>
          </w:p>
        </w:tc>
        <w:tc>
          <w:tcPr>
            <w:tcW w:w="1897" w:type="dxa"/>
            <w:shd w:val="clear" w:color="auto" w:fill="auto"/>
          </w:tcPr>
          <w:p w14:paraId="5FF49B7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300 sounds: 70% for training, 30% for testing, additional 146 sounds: validation set</w:t>
            </w:r>
          </w:p>
        </w:tc>
        <w:tc>
          <w:tcPr>
            <w:tcW w:w="2135" w:type="dxa"/>
            <w:shd w:val="clear" w:color="auto" w:fill="auto"/>
          </w:tcPr>
          <w:p w14:paraId="5FF49B7C" w14:textId="758CDFB4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Discrete Wavelet Transform (DWT), </w:t>
            </w:r>
            <w:r w:rsidR="00260AA8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TFT,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MFCC</w:t>
            </w:r>
          </w:p>
        </w:tc>
        <w:tc>
          <w:tcPr>
            <w:tcW w:w="1950" w:type="dxa"/>
            <w:shd w:val="clear" w:color="auto" w:fill="auto"/>
          </w:tcPr>
          <w:p w14:paraId="5FF49B7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rtificial Neural Network (ANN), SVM - polynomial kernel, KNN, Naive Bayes (NB)</w:t>
            </w:r>
          </w:p>
        </w:tc>
        <w:tc>
          <w:tcPr>
            <w:tcW w:w="1701" w:type="dxa"/>
            <w:shd w:val="clear" w:color="auto" w:fill="auto"/>
          </w:tcPr>
          <w:p w14:paraId="5FF49B7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Overall accuracy 100% (DWT + ANN), </w:t>
            </w:r>
          </w:p>
          <w:p w14:paraId="5FF49B7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Wheeze detection accuracy 100% (MFCC + ANN), </w:t>
            </w:r>
          </w:p>
          <w:p w14:paraId="5FF49B8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Validation on 146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eze sounds accuracy 100% (MFCC + ANN)</w:t>
            </w:r>
          </w:p>
        </w:tc>
      </w:tr>
      <w:tr w:rsidR="00062CD2" w:rsidRPr="00062CD2" w14:paraId="5FF49B8F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82" w14:textId="4AB80F0D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zywalski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2019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2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8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50 pediatric patients at the Department of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aediatric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Pulmonology, Karol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Jonscher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 in Poznan</w:t>
            </w:r>
          </w:p>
        </w:tc>
        <w:tc>
          <w:tcPr>
            <w:tcW w:w="1463" w:type="dxa"/>
            <w:shd w:val="clear" w:color="auto" w:fill="auto"/>
          </w:tcPr>
          <w:p w14:paraId="5FF49B8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522 recordings</w:t>
            </w:r>
          </w:p>
        </w:tc>
        <w:tc>
          <w:tcPr>
            <w:tcW w:w="1438" w:type="dxa"/>
            <w:shd w:val="clear" w:color="auto" w:fill="auto"/>
          </w:tcPr>
          <w:p w14:paraId="5FF49B8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Normal/ wheeze/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onchi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/ coarse crackles/ fine crackles classification</w:t>
            </w:r>
          </w:p>
        </w:tc>
        <w:tc>
          <w:tcPr>
            <w:tcW w:w="1897" w:type="dxa"/>
            <w:shd w:val="clear" w:color="auto" w:fill="auto"/>
          </w:tcPr>
          <w:p w14:paraId="5FF49B8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B8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ectrogram</w:t>
            </w:r>
          </w:p>
        </w:tc>
        <w:tc>
          <w:tcPr>
            <w:tcW w:w="1950" w:type="dxa"/>
            <w:shd w:val="clear" w:color="auto" w:fill="auto"/>
          </w:tcPr>
          <w:p w14:paraId="5FF49B8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eural network architecture composed of convolutional layers to detect local correlations in signal</w:t>
            </w:r>
          </w:p>
          <w:p w14:paraId="5FF49B8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current layers to capture long-term dependencies like breathing cycles</w:t>
            </w:r>
          </w:p>
        </w:tc>
        <w:tc>
          <w:tcPr>
            <w:tcW w:w="1701" w:type="dxa"/>
            <w:shd w:val="clear" w:color="auto" w:fill="auto"/>
          </w:tcPr>
          <w:p w14:paraId="5FF49B8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1 score</w:t>
            </w:r>
          </w:p>
          <w:p w14:paraId="5FF49B8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ine crackles 83.9%</w:t>
            </w:r>
          </w:p>
          <w:p w14:paraId="5FF49B8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oarse crackles 47.1%</w:t>
            </w:r>
          </w:p>
          <w:p w14:paraId="5FF49B8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honchi 72.0%</w:t>
            </w:r>
          </w:p>
          <w:p w14:paraId="5FF49B8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heezes 66.4%</w:t>
            </w:r>
          </w:p>
        </w:tc>
      </w:tr>
      <w:tr w:rsidR="00062CD2" w:rsidRPr="00062CD2" w14:paraId="5FF49B98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90" w14:textId="61F9769E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5222302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Liu L, 2019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2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9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12 children from a Chinese women and children hospital and School of Nursing at Northern Illinois University</w:t>
            </w:r>
          </w:p>
        </w:tc>
        <w:tc>
          <w:tcPr>
            <w:tcW w:w="1463" w:type="dxa"/>
            <w:shd w:val="clear" w:color="auto" w:fill="auto"/>
          </w:tcPr>
          <w:p w14:paraId="5FF49B9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20 wav files - 30 each of asthma, croup, pneumonia, and normal breath sounds</w:t>
            </w:r>
          </w:p>
        </w:tc>
        <w:tc>
          <w:tcPr>
            <w:tcW w:w="1438" w:type="dxa"/>
            <w:shd w:val="clear" w:color="auto" w:fill="auto"/>
          </w:tcPr>
          <w:p w14:paraId="5FF49B9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sthma/ croup/ pneumonia/ normal classification</w:t>
            </w:r>
          </w:p>
        </w:tc>
        <w:tc>
          <w:tcPr>
            <w:tcW w:w="1897" w:type="dxa"/>
            <w:shd w:val="clear" w:color="auto" w:fill="auto"/>
          </w:tcPr>
          <w:p w14:paraId="5FF49B9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B9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inear Predictive Coding (LPC), Linear Predictive Cepstral Coefficients (LPCC), MFCC</w:t>
            </w:r>
          </w:p>
        </w:tc>
        <w:tc>
          <w:tcPr>
            <w:tcW w:w="1950" w:type="dxa"/>
            <w:shd w:val="clear" w:color="auto" w:fill="auto"/>
          </w:tcPr>
          <w:p w14:paraId="5FF49B9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KNN, ANN</w:t>
            </w:r>
          </w:p>
        </w:tc>
        <w:tc>
          <w:tcPr>
            <w:tcW w:w="1701" w:type="dxa"/>
            <w:shd w:val="clear" w:color="auto" w:fill="auto"/>
          </w:tcPr>
          <w:p w14:paraId="5FF49B9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FCC with ANN: 83.3% accuracy</w:t>
            </w:r>
          </w:p>
        </w:tc>
      </w:tr>
      <w:bookmarkEnd w:id="0"/>
      <w:tr w:rsidR="00062CD2" w:rsidRPr="00062CD2" w14:paraId="5FF49BA2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99" w14:textId="0A997636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Liu R, 2019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2</w:t>
            </w:r>
            <w:r w:rsidR="00064F34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9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508 recordings from 222 pediatric subjects</w:t>
            </w:r>
          </w:p>
          <w:p w14:paraId="5FF49B9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 ICBHI 2017</w:t>
            </w:r>
          </w:p>
        </w:tc>
        <w:tc>
          <w:tcPr>
            <w:tcW w:w="1463" w:type="dxa"/>
            <w:shd w:val="clear" w:color="auto" w:fill="auto"/>
          </w:tcPr>
          <w:p w14:paraId="5FF49B9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094 segments (561 with adventitious sounds, 533 without)</w:t>
            </w:r>
          </w:p>
        </w:tc>
        <w:tc>
          <w:tcPr>
            <w:tcW w:w="1438" w:type="dxa"/>
            <w:shd w:val="clear" w:color="auto" w:fill="auto"/>
          </w:tcPr>
          <w:p w14:paraId="5FF49B9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ith/ without adventitious sounds classification</w:t>
            </w:r>
          </w:p>
        </w:tc>
        <w:tc>
          <w:tcPr>
            <w:tcW w:w="1897" w:type="dxa"/>
            <w:shd w:val="clear" w:color="auto" w:fill="auto"/>
          </w:tcPr>
          <w:p w14:paraId="5FF49B9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ing set 75%, test set 25%</w:t>
            </w:r>
          </w:p>
        </w:tc>
        <w:tc>
          <w:tcPr>
            <w:tcW w:w="2135" w:type="dxa"/>
            <w:shd w:val="clear" w:color="auto" w:fill="auto"/>
          </w:tcPr>
          <w:p w14:paraId="5FF49B9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og Mel-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ilterbank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(LMFB), 3D representation</w:t>
            </w:r>
          </w:p>
        </w:tc>
        <w:tc>
          <w:tcPr>
            <w:tcW w:w="1950" w:type="dxa"/>
            <w:shd w:val="clear" w:color="auto" w:fill="auto"/>
          </w:tcPr>
          <w:p w14:paraId="5FF49BA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CNN </w:t>
            </w:r>
          </w:p>
        </w:tc>
        <w:tc>
          <w:tcPr>
            <w:tcW w:w="1701" w:type="dxa"/>
            <w:shd w:val="clear" w:color="auto" w:fill="auto"/>
          </w:tcPr>
          <w:p w14:paraId="5FF49BA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ediatric test set: 69.72% accuracy</w:t>
            </w:r>
          </w:p>
        </w:tc>
      </w:tr>
      <w:tr w:rsidR="00062CD2" w:rsidRPr="00062CD2" w14:paraId="5FF49BAB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A3" w14:textId="0E7C957B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Kotb, 2020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A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chest sound records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om 116 children</w:t>
            </w:r>
          </w:p>
        </w:tc>
        <w:tc>
          <w:tcPr>
            <w:tcW w:w="1463" w:type="dxa"/>
            <w:shd w:val="clear" w:color="auto" w:fill="auto"/>
          </w:tcPr>
          <w:p w14:paraId="5FF49BA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64 chest sound records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261 for training, 203 for validation)</w:t>
            </w:r>
          </w:p>
        </w:tc>
        <w:tc>
          <w:tcPr>
            <w:tcW w:w="1438" w:type="dxa"/>
            <w:shd w:val="clear" w:color="auto" w:fill="auto"/>
          </w:tcPr>
          <w:p w14:paraId="5FF49BA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 vesicular/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ezes/ crackles/ bronchial breathing classification</w:t>
            </w:r>
          </w:p>
        </w:tc>
        <w:tc>
          <w:tcPr>
            <w:tcW w:w="1897" w:type="dxa"/>
            <w:shd w:val="clear" w:color="auto" w:fill="auto"/>
          </w:tcPr>
          <w:p w14:paraId="5FF49BA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61 recordings for training models, 203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rdings for validating models</w:t>
            </w:r>
          </w:p>
        </w:tc>
        <w:tc>
          <w:tcPr>
            <w:tcW w:w="2135" w:type="dxa"/>
            <w:shd w:val="clear" w:color="auto" w:fill="auto"/>
          </w:tcPr>
          <w:p w14:paraId="5FF49BA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FCC, PPG</w:t>
            </w:r>
          </w:p>
        </w:tc>
        <w:tc>
          <w:tcPr>
            <w:tcW w:w="1950" w:type="dxa"/>
            <w:shd w:val="clear" w:color="auto" w:fill="auto"/>
          </w:tcPr>
          <w:p w14:paraId="5FF49BA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HMM</w:t>
            </w:r>
          </w:p>
        </w:tc>
        <w:tc>
          <w:tcPr>
            <w:tcW w:w="1701" w:type="dxa"/>
            <w:shd w:val="clear" w:color="auto" w:fill="auto"/>
          </w:tcPr>
          <w:p w14:paraId="5FF49BA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HMM with MFCCs and PPG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ve shape: 98.7% accuracy</w:t>
            </w:r>
          </w:p>
        </w:tc>
      </w:tr>
      <w:tr w:rsidR="00062CD2" w:rsidRPr="00062CD2" w14:paraId="5FF49BB6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AC" w14:textId="1F3B080C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rimizadeh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2021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A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37 cystic fibrosis (CF) patients</w:t>
            </w:r>
          </w:p>
        </w:tc>
        <w:tc>
          <w:tcPr>
            <w:tcW w:w="1463" w:type="dxa"/>
            <w:shd w:val="clear" w:color="auto" w:fill="auto"/>
          </w:tcPr>
          <w:p w14:paraId="5FF49BA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09 multichannel lung sound samples (77 normal, 33 mild, 39 moderate, 60 severe)</w:t>
            </w:r>
          </w:p>
        </w:tc>
        <w:tc>
          <w:tcPr>
            <w:tcW w:w="1438" w:type="dxa"/>
            <w:shd w:val="clear" w:color="auto" w:fill="auto"/>
          </w:tcPr>
          <w:p w14:paraId="5FF49BA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everity of CF (normal/ mild/ moderate/ severe) classification</w:t>
            </w:r>
          </w:p>
        </w:tc>
        <w:tc>
          <w:tcPr>
            <w:tcW w:w="1897" w:type="dxa"/>
            <w:shd w:val="clear" w:color="auto" w:fill="auto"/>
          </w:tcPr>
          <w:p w14:paraId="5FF49BB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eave-one-sample-out, 5-fold cross-validation, leave-one-subject-out methods</w:t>
            </w:r>
          </w:p>
          <w:p w14:paraId="5FF49BB1" w14:textId="77777777" w:rsidR="00CA1390" w:rsidRPr="00062CD2" w:rsidRDefault="00CA1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F49BB2" w14:textId="77777777" w:rsidR="00CA1390" w:rsidRPr="00062CD2" w:rsidRDefault="00CA1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shd w:val="clear" w:color="auto" w:fill="auto"/>
          </w:tcPr>
          <w:p w14:paraId="5FF49BB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Expiration to inspiration lung sound power ratio in different frequency bands for large airways, upper airways and peripheral airways</w:t>
            </w:r>
          </w:p>
        </w:tc>
        <w:tc>
          <w:tcPr>
            <w:tcW w:w="1950" w:type="dxa"/>
            <w:shd w:val="clear" w:color="auto" w:fill="auto"/>
          </w:tcPr>
          <w:p w14:paraId="5FF49BB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VM, ANN, Decision tree, NB</w:t>
            </w:r>
          </w:p>
        </w:tc>
        <w:tc>
          <w:tcPr>
            <w:tcW w:w="1701" w:type="dxa"/>
            <w:shd w:val="clear" w:color="auto" w:fill="auto"/>
          </w:tcPr>
          <w:p w14:paraId="5FF49BB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or all severity levels: Neural Network with 89.05% average accuracy using all features</w:t>
            </w:r>
          </w:p>
        </w:tc>
      </w:tr>
      <w:tr w:rsidR="00062CD2" w:rsidRPr="00062CD2" w14:paraId="5FF49BBF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B7" w14:textId="702C8313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Kuo, 2021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B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95 children (63 healthy, 32 with asthma)</w:t>
            </w:r>
          </w:p>
        </w:tc>
        <w:tc>
          <w:tcPr>
            <w:tcW w:w="1463" w:type="dxa"/>
            <w:shd w:val="clear" w:color="auto" w:fill="auto"/>
          </w:tcPr>
          <w:p w14:paraId="5FF49BB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1438" w:type="dxa"/>
            <w:shd w:val="clear" w:color="auto" w:fill="auto"/>
          </w:tcPr>
          <w:p w14:paraId="5FF49BB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Healthy / wheezing classification</w:t>
            </w:r>
          </w:p>
        </w:tc>
        <w:tc>
          <w:tcPr>
            <w:tcW w:w="1897" w:type="dxa"/>
            <w:shd w:val="clear" w:color="auto" w:fill="auto"/>
          </w:tcPr>
          <w:p w14:paraId="5FF49BB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BB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piratory rate, sound index, breathing cycle period, inspiratory/expiratory durations, maximum peak frequency, wheezing duration and frequency from lung sound spectrogram</w:t>
            </w:r>
          </w:p>
        </w:tc>
        <w:tc>
          <w:tcPr>
            <w:tcW w:w="1950" w:type="dxa"/>
            <w:shd w:val="clear" w:color="auto" w:fill="auto"/>
          </w:tcPr>
          <w:p w14:paraId="5FF49BB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adial basis function neural network (RBFNN)</w:t>
            </w:r>
          </w:p>
        </w:tc>
        <w:tc>
          <w:tcPr>
            <w:tcW w:w="1701" w:type="dxa"/>
            <w:shd w:val="clear" w:color="auto" w:fill="auto"/>
          </w:tcPr>
          <w:p w14:paraId="5FF49BB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1-score 95.2%, Accuracy 96.8%, Precision 96.8%, Sensitivity 93.8%</w:t>
            </w:r>
          </w:p>
        </w:tc>
      </w:tr>
      <w:tr w:rsidR="00062CD2" w:rsidRPr="00062CD2" w14:paraId="5FF49BC8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C0" w14:textId="01FC835A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Liu, 2021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C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12 children from a Chinese women and children hospital and School of Nursing at Northern Illinois University</w:t>
            </w:r>
          </w:p>
        </w:tc>
        <w:tc>
          <w:tcPr>
            <w:tcW w:w="1463" w:type="dxa"/>
            <w:shd w:val="clear" w:color="auto" w:fill="auto"/>
          </w:tcPr>
          <w:p w14:paraId="5FF49BC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20 wave files - 30 each of asthma, croup, pneumonia and normal breath sounds</w:t>
            </w:r>
          </w:p>
        </w:tc>
        <w:tc>
          <w:tcPr>
            <w:tcW w:w="1438" w:type="dxa"/>
            <w:shd w:val="clear" w:color="auto" w:fill="auto"/>
          </w:tcPr>
          <w:p w14:paraId="5FF49BC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sthma/ croup/ pneumonia/ normal classification</w:t>
            </w:r>
          </w:p>
        </w:tc>
        <w:tc>
          <w:tcPr>
            <w:tcW w:w="1897" w:type="dxa"/>
            <w:shd w:val="clear" w:color="auto" w:fill="auto"/>
          </w:tcPr>
          <w:p w14:paraId="5FF49BC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BC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PC, LPCC, MFCC, Time-varying LPC (TVLPC)</w:t>
            </w:r>
          </w:p>
        </w:tc>
        <w:tc>
          <w:tcPr>
            <w:tcW w:w="1950" w:type="dxa"/>
            <w:shd w:val="clear" w:color="auto" w:fill="auto"/>
          </w:tcPr>
          <w:p w14:paraId="5FF49BC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KNN, ANN, HMM</w:t>
            </w:r>
          </w:p>
        </w:tc>
        <w:tc>
          <w:tcPr>
            <w:tcW w:w="1701" w:type="dxa"/>
            <w:shd w:val="clear" w:color="auto" w:fill="auto"/>
          </w:tcPr>
          <w:p w14:paraId="5FF49BC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KNN: 80% accuracy with MFCC features, HMM: Up to 80% accuracy with TVLPC features, 10 training loops, 70% training data</w:t>
            </w:r>
          </w:p>
        </w:tc>
      </w:tr>
      <w:tr w:rsidR="00062CD2" w:rsidRPr="00062CD2" w14:paraId="5FF49BD2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C9" w14:textId="634873A5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Cheng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C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93 locally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llected subjects</w:t>
            </w:r>
          </w:p>
          <w:p w14:paraId="5FF49BC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+ R.A.L.E Lung sounds database</w:t>
            </w:r>
          </w:p>
        </w:tc>
        <w:tc>
          <w:tcPr>
            <w:tcW w:w="1463" w:type="dxa"/>
            <w:shd w:val="clear" w:color="auto" w:fill="auto"/>
          </w:tcPr>
          <w:p w14:paraId="5FF49BC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73 single-label samples (45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mal, 10 crackles, 18 wheezes)</w:t>
            </w:r>
          </w:p>
        </w:tc>
        <w:tc>
          <w:tcPr>
            <w:tcW w:w="1438" w:type="dxa"/>
            <w:shd w:val="clear" w:color="auto" w:fill="auto"/>
          </w:tcPr>
          <w:p w14:paraId="5FF49BC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/ crackles/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eezes classification</w:t>
            </w:r>
          </w:p>
        </w:tc>
        <w:tc>
          <w:tcPr>
            <w:tcW w:w="1897" w:type="dxa"/>
            <w:shd w:val="clear" w:color="auto" w:fill="auto"/>
          </w:tcPr>
          <w:p w14:paraId="5FF49BC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-fold cross-validation</w:t>
            </w:r>
          </w:p>
        </w:tc>
        <w:tc>
          <w:tcPr>
            <w:tcW w:w="2135" w:type="dxa"/>
            <w:shd w:val="clear" w:color="auto" w:fill="auto"/>
          </w:tcPr>
          <w:p w14:paraId="5FF49BCF" w14:textId="4B1346A0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atent-pending numeric features involving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n Crossing, Tonality</w:t>
            </w:r>
          </w:p>
        </w:tc>
        <w:tc>
          <w:tcPr>
            <w:tcW w:w="1950" w:type="dxa"/>
            <w:shd w:val="clear" w:color="auto" w:fill="auto"/>
          </w:tcPr>
          <w:p w14:paraId="5FF49BD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VM</w:t>
            </w:r>
          </w:p>
        </w:tc>
        <w:tc>
          <w:tcPr>
            <w:tcW w:w="1701" w:type="dxa"/>
            <w:shd w:val="clear" w:color="auto" w:fill="auto"/>
          </w:tcPr>
          <w:p w14:paraId="5FF49BD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ensitivity 91%, Specificity 95%</w:t>
            </w:r>
          </w:p>
        </w:tc>
      </w:tr>
      <w:tr w:rsidR="00062CD2" w:rsidRPr="00062CD2" w14:paraId="5FF49BDD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D3" w14:textId="4AD6AC08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Gelman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D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Regional Children’s Clinical Hospital of Perm and the polyclinic of Perm State Medical University</w:t>
            </w:r>
          </w:p>
        </w:tc>
        <w:tc>
          <w:tcPr>
            <w:tcW w:w="1463" w:type="dxa"/>
            <w:shd w:val="clear" w:color="auto" w:fill="auto"/>
          </w:tcPr>
          <w:p w14:paraId="5FF49BD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951 patients (232 in exacerbation, 309 in remission, and 410 in incomplete remission), 167 healthy volunteers</w:t>
            </w:r>
          </w:p>
        </w:tc>
        <w:tc>
          <w:tcPr>
            <w:tcW w:w="1438" w:type="dxa"/>
            <w:shd w:val="clear" w:color="auto" w:fill="auto"/>
          </w:tcPr>
          <w:p w14:paraId="5FF49BD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sthma/ healthy classification</w:t>
            </w:r>
          </w:p>
        </w:tc>
        <w:tc>
          <w:tcPr>
            <w:tcW w:w="1897" w:type="dxa"/>
            <w:shd w:val="clear" w:color="auto" w:fill="auto"/>
          </w:tcPr>
          <w:p w14:paraId="5FF49BD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ing: 374 asthmatic, 146 healthy, Test: 577 asthmatic, 21 healthy.</w:t>
            </w:r>
          </w:p>
        </w:tc>
        <w:tc>
          <w:tcPr>
            <w:tcW w:w="2135" w:type="dxa"/>
            <w:shd w:val="clear" w:color="auto" w:fill="auto"/>
          </w:tcPr>
          <w:p w14:paraId="5FF49BD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ectral bandwidth,</w:t>
            </w:r>
          </w:p>
          <w:p w14:paraId="5FF49BD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ectral centroid, zero-crossing rate, spectral roll-off,</w:t>
            </w:r>
          </w:p>
          <w:p w14:paraId="5FF49BD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nd chroma feature</w:t>
            </w:r>
          </w:p>
        </w:tc>
        <w:tc>
          <w:tcPr>
            <w:tcW w:w="1950" w:type="dxa"/>
            <w:shd w:val="clear" w:color="auto" w:fill="auto"/>
          </w:tcPr>
          <w:p w14:paraId="5FF49BD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equential neural network</w:t>
            </w:r>
          </w:p>
        </w:tc>
        <w:tc>
          <w:tcPr>
            <w:tcW w:w="1701" w:type="dxa"/>
            <w:shd w:val="clear" w:color="auto" w:fill="auto"/>
          </w:tcPr>
          <w:p w14:paraId="5FF49BD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ccuracy 90% for patients, 87% for healthy, ±1% when test set altered</w:t>
            </w:r>
          </w:p>
        </w:tc>
      </w:tr>
      <w:tr w:rsidR="00062CD2" w:rsidRPr="00062CD2" w14:paraId="5FF49BE6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DE" w14:textId="1B2FBB0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Kim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D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University hospitals in Korea</w:t>
            </w:r>
          </w:p>
        </w:tc>
        <w:tc>
          <w:tcPr>
            <w:tcW w:w="1463" w:type="dxa"/>
            <w:shd w:val="clear" w:color="auto" w:fill="auto"/>
          </w:tcPr>
          <w:p w14:paraId="5FF49BE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76 patients</w:t>
            </w:r>
          </w:p>
        </w:tc>
        <w:tc>
          <w:tcPr>
            <w:tcW w:w="1438" w:type="dxa"/>
            <w:shd w:val="clear" w:color="auto" w:fill="auto"/>
          </w:tcPr>
          <w:p w14:paraId="5FF49BE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heeze detection</w:t>
            </w:r>
          </w:p>
        </w:tc>
        <w:tc>
          <w:tcPr>
            <w:tcW w:w="1897" w:type="dxa"/>
            <w:shd w:val="clear" w:color="auto" w:fill="auto"/>
          </w:tcPr>
          <w:p w14:paraId="5FF49BE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 80%, test 20%</w:t>
            </w:r>
          </w:p>
        </w:tc>
        <w:tc>
          <w:tcPr>
            <w:tcW w:w="2135" w:type="dxa"/>
            <w:shd w:val="clear" w:color="auto" w:fill="auto"/>
          </w:tcPr>
          <w:p w14:paraId="5FF49BE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 spectrogram, gender and age data passed through the MLP model consisting of 8 and 16 nodes</w:t>
            </w:r>
          </w:p>
        </w:tc>
        <w:tc>
          <w:tcPr>
            <w:tcW w:w="1950" w:type="dxa"/>
            <w:shd w:val="clear" w:color="auto" w:fill="auto"/>
          </w:tcPr>
          <w:p w14:paraId="5FF49BE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34-layer residual network with the convolutional block attention module for audio data and multilayer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erceptron layers for tabular data</w:t>
            </w:r>
          </w:p>
        </w:tc>
        <w:tc>
          <w:tcPr>
            <w:tcW w:w="1701" w:type="dxa"/>
            <w:shd w:val="clear" w:color="auto" w:fill="auto"/>
          </w:tcPr>
          <w:p w14:paraId="5FF49BE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ccuracy 91.2%, AUC 89.1%, precision 94.4%, recall 81%, and F1-score 87.2%</w:t>
            </w:r>
          </w:p>
        </w:tc>
      </w:tr>
      <w:tr w:rsidR="00062CD2" w:rsidRPr="00062CD2" w14:paraId="5FF49BF8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E7" w14:textId="4274CE5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Ma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E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ublic: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14:paraId="5FF49BE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patients</w:t>
            </w:r>
          </w:p>
        </w:tc>
        <w:tc>
          <w:tcPr>
            <w:tcW w:w="1438" w:type="dxa"/>
            <w:shd w:val="clear" w:color="auto" w:fill="auto"/>
          </w:tcPr>
          <w:p w14:paraId="5FF49BE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ask 1-1: Normal/ adventitious, Task 1-2: normal/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onchi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/ wheeze/ stridor/ coarse crackle/ fine crackle/ wheeze and crackle,</w:t>
            </w:r>
          </w:p>
          <w:p w14:paraId="5FF49BE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sk 2-1: normal/ adventitious/ poor quality,</w:t>
            </w:r>
          </w:p>
          <w:p w14:paraId="5FF49BE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2: normal/CAS/ DAS/ CAD&amp;DAS/ poor quality</w:t>
            </w:r>
          </w:p>
        </w:tc>
        <w:tc>
          <w:tcPr>
            <w:tcW w:w="1897" w:type="dxa"/>
            <w:shd w:val="clear" w:color="auto" w:fill="auto"/>
          </w:tcPr>
          <w:p w14:paraId="5FF49BE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ain: 6,656 events, 251 participants. </w:t>
            </w:r>
          </w:p>
          <w:p w14:paraId="5FF49BE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esting-1: </w:t>
            </w:r>
          </w:p>
          <w:p w14:paraId="5FF49BE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,004 respiratory sound events.</w:t>
            </w:r>
          </w:p>
          <w:p w14:paraId="5FF49BF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esting-2: </w:t>
            </w:r>
          </w:p>
          <w:p w14:paraId="5FF49BF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,429 respiratory sound events from 41 participants.</w:t>
            </w:r>
          </w:p>
        </w:tc>
        <w:tc>
          <w:tcPr>
            <w:tcW w:w="2135" w:type="dxa"/>
            <w:shd w:val="clear" w:color="auto" w:fill="auto"/>
          </w:tcPr>
          <w:p w14:paraId="5FF49BF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Spectrogram,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enterCrop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, Normalization</w:t>
            </w:r>
          </w:p>
        </w:tc>
        <w:tc>
          <w:tcPr>
            <w:tcW w:w="1950" w:type="dxa"/>
            <w:shd w:val="clear" w:color="auto" w:fill="auto"/>
          </w:tcPr>
          <w:p w14:paraId="5FF49BF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DenseNet169</w:t>
            </w:r>
          </w:p>
        </w:tc>
        <w:tc>
          <w:tcPr>
            <w:tcW w:w="1701" w:type="dxa"/>
            <w:shd w:val="clear" w:color="auto" w:fill="auto"/>
          </w:tcPr>
          <w:p w14:paraId="5FF49BF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BF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89.0%, Task 1-2 90.9%,</w:t>
            </w:r>
          </w:p>
          <w:p w14:paraId="5FF49BF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83.8%, Task 2-2 67.3%</w:t>
            </w:r>
          </w:p>
          <w:p w14:paraId="5FF49BF7" w14:textId="77777777" w:rsidR="00CA1390" w:rsidRPr="00062CD2" w:rsidRDefault="00CA1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2CD2" w:rsidRPr="00062CD2" w14:paraId="5FF49C01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BF9" w14:textId="16EF7420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Nguyen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BF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Children’s National Hospital ED</w:t>
            </w:r>
          </w:p>
        </w:tc>
        <w:tc>
          <w:tcPr>
            <w:tcW w:w="1463" w:type="dxa"/>
            <w:shd w:val="clear" w:color="auto" w:fill="auto"/>
          </w:tcPr>
          <w:p w14:paraId="5FF49BF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095 recordings (644 clear, 451 wheeze)</w:t>
            </w:r>
          </w:p>
        </w:tc>
        <w:tc>
          <w:tcPr>
            <w:tcW w:w="1438" w:type="dxa"/>
            <w:shd w:val="clear" w:color="auto" w:fill="auto"/>
          </w:tcPr>
          <w:p w14:paraId="5FF49BF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heeze/ clear classification</w:t>
            </w:r>
          </w:p>
        </w:tc>
        <w:tc>
          <w:tcPr>
            <w:tcW w:w="1897" w:type="dxa"/>
            <w:shd w:val="clear" w:color="auto" w:fill="auto"/>
          </w:tcPr>
          <w:p w14:paraId="5FF49BF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/test 80%/20% based on patient</w:t>
            </w:r>
          </w:p>
        </w:tc>
        <w:tc>
          <w:tcPr>
            <w:tcW w:w="2135" w:type="dxa"/>
            <w:shd w:val="clear" w:color="auto" w:fill="auto"/>
          </w:tcPr>
          <w:p w14:paraId="5FF49BF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ectrogram</w:t>
            </w:r>
          </w:p>
        </w:tc>
        <w:tc>
          <w:tcPr>
            <w:tcW w:w="1950" w:type="dxa"/>
            <w:shd w:val="clear" w:color="auto" w:fill="auto"/>
          </w:tcPr>
          <w:p w14:paraId="5FF49BF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Net-18, Harmonic Networks</w:t>
            </w:r>
          </w:p>
        </w:tc>
        <w:tc>
          <w:tcPr>
            <w:tcW w:w="1701" w:type="dxa"/>
            <w:shd w:val="clear" w:color="auto" w:fill="auto"/>
          </w:tcPr>
          <w:p w14:paraId="5FF49C0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Harmonic Networks: accuracy 84%, sensitivity 89%, specificity 78%.</w:t>
            </w:r>
          </w:p>
        </w:tc>
      </w:tr>
      <w:tr w:rsidR="00062CD2" w:rsidRPr="00062CD2" w14:paraId="5FF49C0D" w14:textId="77777777" w:rsidTr="000465A7">
        <w:trPr>
          <w:trHeight w:val="2487"/>
        </w:trPr>
        <w:tc>
          <w:tcPr>
            <w:tcW w:w="1689" w:type="dxa"/>
            <w:shd w:val="clear" w:color="auto" w:fill="auto"/>
          </w:tcPr>
          <w:p w14:paraId="5FF49C02" w14:textId="62DD0C3B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Zhang Q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0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ublic: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14:paraId="5FF49C0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patients</w:t>
            </w:r>
          </w:p>
        </w:tc>
        <w:tc>
          <w:tcPr>
            <w:tcW w:w="1438" w:type="dxa"/>
            <w:shd w:val="clear" w:color="auto" w:fill="auto"/>
          </w:tcPr>
          <w:p w14:paraId="5FF49C0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ask 2-1, Task 2-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897" w:type="dxa"/>
            <w:shd w:val="clear" w:color="auto" w:fill="auto"/>
          </w:tcPr>
          <w:p w14:paraId="5FF49C0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rain: 6,656 events, 251 participants. </w:t>
            </w:r>
          </w:p>
          <w:p w14:paraId="5FF49C0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esting-1: 1,004 respiratory sound events.</w:t>
            </w:r>
          </w:p>
          <w:p w14:paraId="5FF49C0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esting-2: 1,429 respiratory sound events from 41 participants</w:t>
            </w:r>
          </w:p>
        </w:tc>
        <w:tc>
          <w:tcPr>
            <w:tcW w:w="2135" w:type="dxa"/>
            <w:shd w:val="clear" w:color="auto" w:fill="auto"/>
          </w:tcPr>
          <w:p w14:paraId="5FF49C0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MFCC,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spectrogram, STFT spectrogram, log-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spectrogram</w:t>
            </w:r>
          </w:p>
        </w:tc>
        <w:tc>
          <w:tcPr>
            <w:tcW w:w="1950" w:type="dxa"/>
            <w:shd w:val="clear" w:color="auto" w:fill="auto"/>
          </w:tcPr>
          <w:p w14:paraId="5FF49C0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VM, KNN, Logistic regression, NB, Decision Tree, Random Forest</w:t>
            </w:r>
          </w:p>
        </w:tc>
        <w:tc>
          <w:tcPr>
            <w:tcW w:w="1701" w:type="dxa"/>
            <w:shd w:val="clear" w:color="auto" w:fill="auto"/>
          </w:tcPr>
          <w:p w14:paraId="5FF49C0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0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(MFCC+NB)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75.22%, Task 1-2 61.57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(MFCC+SVM)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56.71%, Task 2-2 37.84%</w:t>
            </w:r>
          </w:p>
        </w:tc>
      </w:tr>
      <w:tr w:rsidR="00062CD2" w:rsidRPr="00062CD2" w14:paraId="5FF49C18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0E" w14:textId="7482D03B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Li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0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1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14:paraId="5FF49C1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patients</w:t>
            </w:r>
          </w:p>
        </w:tc>
        <w:tc>
          <w:tcPr>
            <w:tcW w:w="1438" w:type="dxa"/>
            <w:shd w:val="clear" w:color="auto" w:fill="auto"/>
          </w:tcPr>
          <w:p w14:paraId="5FF49C1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1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ame as Zhang Q, 2022</w:t>
            </w:r>
          </w:p>
        </w:tc>
        <w:tc>
          <w:tcPr>
            <w:tcW w:w="2135" w:type="dxa"/>
            <w:shd w:val="clear" w:color="auto" w:fill="auto"/>
          </w:tcPr>
          <w:p w14:paraId="5FF49C1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TFT, spectrogram clipping</w:t>
            </w:r>
          </w:p>
        </w:tc>
        <w:tc>
          <w:tcPr>
            <w:tcW w:w="1950" w:type="dxa"/>
            <w:shd w:val="clear" w:color="auto" w:fill="auto"/>
          </w:tcPr>
          <w:p w14:paraId="5FF49C1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Net-18, TC-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FF49C1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1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93.3%, Task 1-2 87.9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83.3%, Task 2-2 67.3%</w:t>
            </w:r>
          </w:p>
        </w:tc>
      </w:tr>
      <w:tr w:rsidR="00062CD2" w:rsidRPr="00062CD2" w14:paraId="5FF49C23" w14:textId="77777777" w:rsidTr="000465A7">
        <w:trPr>
          <w:trHeight w:val="38"/>
        </w:trPr>
        <w:tc>
          <w:tcPr>
            <w:tcW w:w="1689" w:type="dxa"/>
            <w:shd w:val="clear" w:color="auto" w:fill="auto"/>
          </w:tcPr>
          <w:p w14:paraId="5FF49C19" w14:textId="6BDC85A3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Zhang L,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3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1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1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14:paraId="5FF49C1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patients</w:t>
            </w:r>
          </w:p>
        </w:tc>
        <w:tc>
          <w:tcPr>
            <w:tcW w:w="1438" w:type="dxa"/>
            <w:shd w:val="clear" w:color="auto" w:fill="auto"/>
          </w:tcPr>
          <w:p w14:paraId="5FF49C1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1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ame as Zhang Q, 2022</w:t>
            </w:r>
          </w:p>
        </w:tc>
        <w:tc>
          <w:tcPr>
            <w:tcW w:w="2135" w:type="dxa"/>
            <w:shd w:val="clear" w:color="auto" w:fill="auto"/>
          </w:tcPr>
          <w:p w14:paraId="5FF49C1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 frames for each event, feature vectors of length 136</w:t>
            </w:r>
          </w:p>
        </w:tc>
        <w:tc>
          <w:tcPr>
            <w:tcW w:w="1950" w:type="dxa"/>
            <w:shd w:val="clear" w:color="auto" w:fill="auto"/>
          </w:tcPr>
          <w:p w14:paraId="5FF49C2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eature polymerized VO</w:t>
            </w:r>
          </w:p>
        </w:tc>
        <w:tc>
          <w:tcPr>
            <w:tcW w:w="1701" w:type="dxa"/>
            <w:shd w:val="clear" w:color="auto" w:fill="auto"/>
          </w:tcPr>
          <w:p w14:paraId="5FF49C2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2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82.0%, Task 1-2 74.3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ask 2-1 71.1%,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sk 2-2 54.1%</w:t>
            </w:r>
          </w:p>
        </w:tc>
      </w:tr>
      <w:tr w:rsidR="00062CD2" w:rsidRPr="00062CD2" w14:paraId="5FF49C30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24" w14:textId="29A5844D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abu, 202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2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2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14:paraId="5FF49C2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patients</w:t>
            </w:r>
          </w:p>
        </w:tc>
        <w:tc>
          <w:tcPr>
            <w:tcW w:w="1438" w:type="dxa"/>
            <w:shd w:val="clear" w:color="auto" w:fill="auto"/>
          </w:tcPr>
          <w:p w14:paraId="5FF49C2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2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Dataset 1: 5607 events</w:t>
            </w:r>
          </w:p>
          <w:p w14:paraId="5FF49C2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Dataset 2: 6656</w:t>
            </w:r>
          </w:p>
          <w:p w14:paraId="5FF49C2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/Test 80%/20%</w:t>
            </w:r>
          </w:p>
        </w:tc>
        <w:tc>
          <w:tcPr>
            <w:tcW w:w="2135" w:type="dxa"/>
            <w:shd w:val="clear" w:color="auto" w:fill="auto"/>
          </w:tcPr>
          <w:p w14:paraId="5FF49C2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FCC</w:t>
            </w:r>
          </w:p>
        </w:tc>
        <w:tc>
          <w:tcPr>
            <w:tcW w:w="1950" w:type="dxa"/>
            <w:shd w:val="clear" w:color="auto" w:fill="auto"/>
          </w:tcPr>
          <w:p w14:paraId="5FF49C2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DCNN</w:t>
            </w:r>
          </w:p>
        </w:tc>
        <w:tc>
          <w:tcPr>
            <w:tcW w:w="1701" w:type="dxa"/>
            <w:shd w:val="clear" w:color="auto" w:fill="auto"/>
          </w:tcPr>
          <w:p w14:paraId="5FF49C2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2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94.3%, Task 1-2 94.8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93.7%, Task 2-2 54.1%</w:t>
            </w:r>
          </w:p>
        </w:tc>
      </w:tr>
      <w:tr w:rsidR="00062CD2" w:rsidRPr="00062CD2" w14:paraId="5FF49C3A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31" w14:textId="3CC9AF7A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Heitman, 2023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3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 Pediatric patients with and without acute respiratory infection from 5 European countries</w:t>
            </w:r>
          </w:p>
        </w:tc>
        <w:tc>
          <w:tcPr>
            <w:tcW w:w="1463" w:type="dxa"/>
            <w:shd w:val="clear" w:color="auto" w:fill="auto"/>
          </w:tcPr>
          <w:p w14:paraId="5FF49C3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572 patients</w:t>
            </w:r>
          </w:p>
        </w:tc>
        <w:tc>
          <w:tcPr>
            <w:tcW w:w="1438" w:type="dxa"/>
            <w:shd w:val="clear" w:color="auto" w:fill="auto"/>
          </w:tcPr>
          <w:p w14:paraId="5FF49C3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“one-versus-rest” control, pneumonia, wheezing disorder, bronchiolitis</w:t>
            </w:r>
          </w:p>
        </w:tc>
        <w:tc>
          <w:tcPr>
            <w:tcW w:w="1897" w:type="dxa"/>
            <w:shd w:val="clear" w:color="auto" w:fill="auto"/>
          </w:tcPr>
          <w:p w14:paraId="5FF49C3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/test: 2 countries, 5-fold CV</w:t>
            </w:r>
          </w:p>
          <w:p w14:paraId="5FF49C3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External validation: 4 countries</w:t>
            </w:r>
          </w:p>
        </w:tc>
        <w:tc>
          <w:tcPr>
            <w:tcW w:w="2135" w:type="dxa"/>
            <w:shd w:val="clear" w:color="auto" w:fill="auto"/>
          </w:tcPr>
          <w:p w14:paraId="5FF49C3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og-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spectrogram</w:t>
            </w:r>
          </w:p>
        </w:tc>
        <w:tc>
          <w:tcPr>
            <w:tcW w:w="1950" w:type="dxa"/>
            <w:shd w:val="clear" w:color="auto" w:fill="auto"/>
          </w:tcPr>
          <w:p w14:paraId="5FF49C3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NN audio classifier, logistic regression for each category</w:t>
            </w:r>
          </w:p>
        </w:tc>
        <w:tc>
          <w:tcPr>
            <w:tcW w:w="1701" w:type="dxa"/>
            <w:shd w:val="clear" w:color="auto" w:fill="auto"/>
          </w:tcPr>
          <w:p w14:paraId="5FF49C3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UROC for control, pneumonia, wheezing disorder, bronchiolitis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0.93, 0.75, 0.91, 0.94</w:t>
            </w:r>
          </w:p>
        </w:tc>
      </w:tr>
      <w:tr w:rsidR="00062CD2" w:rsidRPr="00062CD2" w14:paraId="5FF49C47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3B" w14:textId="194CA0D0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Hu, 2023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3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3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+ Grand Challenge 23 dataset</w:t>
            </w:r>
          </w:p>
        </w:tc>
        <w:tc>
          <w:tcPr>
            <w:tcW w:w="1463" w:type="dxa"/>
            <w:shd w:val="clear" w:color="auto" w:fill="auto"/>
          </w:tcPr>
          <w:p w14:paraId="5FF49C3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+ 95 patient</w:t>
            </w:r>
          </w:p>
        </w:tc>
        <w:tc>
          <w:tcPr>
            <w:tcW w:w="1438" w:type="dxa"/>
            <w:shd w:val="clear" w:color="auto" w:fill="auto"/>
          </w:tcPr>
          <w:p w14:paraId="5FF49C3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4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rain/test: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Grand Challenge 23 dataset: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,683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cords and 9,089 respiratory sound events</w:t>
            </w:r>
          </w:p>
        </w:tc>
        <w:tc>
          <w:tcPr>
            <w:tcW w:w="2135" w:type="dxa"/>
            <w:shd w:val="clear" w:color="auto" w:fill="auto"/>
          </w:tcPr>
          <w:p w14:paraId="5FF49C4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FCC</w:t>
            </w:r>
          </w:p>
        </w:tc>
        <w:tc>
          <w:tcPr>
            <w:tcW w:w="1950" w:type="dxa"/>
            <w:shd w:val="clear" w:color="auto" w:fill="auto"/>
          </w:tcPr>
          <w:p w14:paraId="5FF49C4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upervised Contrastive Pretraining,</w:t>
            </w:r>
          </w:p>
          <w:p w14:paraId="5FF49C4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ixUp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Finetuning,</w:t>
            </w:r>
          </w:p>
          <w:p w14:paraId="5FF49C4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Net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base</w:t>
            </w:r>
          </w:p>
        </w:tc>
        <w:tc>
          <w:tcPr>
            <w:tcW w:w="1701" w:type="dxa"/>
            <w:shd w:val="clear" w:color="auto" w:fill="auto"/>
          </w:tcPr>
          <w:p w14:paraId="5FF49C4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4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76.9%, Task 1-2 63.2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66.2%, Task 2-2 51.2%</w:t>
            </w:r>
          </w:p>
        </w:tc>
      </w:tr>
      <w:tr w:rsidR="00062CD2" w:rsidRPr="00062CD2" w14:paraId="5FF49C53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48" w14:textId="4FB1EE2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Huang, 2023-1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4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</w:t>
            </w:r>
          </w:p>
          <w:p w14:paraId="5FF49C4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hildren CAP Lung sound dataset</w:t>
            </w:r>
          </w:p>
        </w:tc>
        <w:tc>
          <w:tcPr>
            <w:tcW w:w="1463" w:type="dxa"/>
            <w:shd w:val="clear" w:color="auto" w:fill="auto"/>
          </w:tcPr>
          <w:p w14:paraId="5FF49C4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198 lung records ((198 child× 2 position× 3 stage)</w:t>
            </w:r>
          </w:p>
        </w:tc>
        <w:tc>
          <w:tcPr>
            <w:tcW w:w="1438" w:type="dxa"/>
            <w:shd w:val="clear" w:color="auto" w:fill="auto"/>
          </w:tcPr>
          <w:p w14:paraId="5FF49C4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Community acquired pneumonia (CAP) diagnosis (CAP/ healthy), CAP prognosis (CAP confirmed/ improved/ recovery)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assification</w:t>
            </w:r>
          </w:p>
        </w:tc>
        <w:tc>
          <w:tcPr>
            <w:tcW w:w="1897" w:type="dxa"/>
            <w:shd w:val="clear" w:color="auto" w:fill="auto"/>
          </w:tcPr>
          <w:p w14:paraId="5FF49C4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-fold CV</w:t>
            </w:r>
          </w:p>
          <w:p w14:paraId="5FF49C4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(Subject independent)</w:t>
            </w:r>
          </w:p>
        </w:tc>
        <w:tc>
          <w:tcPr>
            <w:tcW w:w="2135" w:type="dxa"/>
            <w:shd w:val="clear" w:color="auto" w:fill="auto"/>
          </w:tcPr>
          <w:p w14:paraId="5FF49C4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og-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spectrogram</w:t>
            </w:r>
          </w:p>
        </w:tc>
        <w:tc>
          <w:tcPr>
            <w:tcW w:w="1950" w:type="dxa"/>
            <w:shd w:val="clear" w:color="auto" w:fill="auto"/>
          </w:tcPr>
          <w:p w14:paraId="5FF49C5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Bilateral pulmonary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udio-auxiliary model (BPAM)</w:t>
            </w:r>
          </w:p>
        </w:tc>
        <w:tc>
          <w:tcPr>
            <w:tcW w:w="1701" w:type="dxa"/>
            <w:shd w:val="clear" w:color="auto" w:fill="auto"/>
          </w:tcPr>
          <w:p w14:paraId="5FF49C5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AP diagnosis: sensitivity 70.30%, specificity 50.0%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  <w:p w14:paraId="5FF49C5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AP prognosis: sensitivity 43.26%, specificity 39.61%</w:t>
            </w:r>
          </w:p>
        </w:tc>
      </w:tr>
      <w:tr w:rsidR="00062CD2" w:rsidRPr="00062CD2" w14:paraId="5FF49C5F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54" w14:textId="3A65729D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Huang, 2023-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5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</w:t>
            </w:r>
          </w:p>
          <w:p w14:paraId="5FF49C5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hildren CAP Lung sound dataset</w:t>
            </w:r>
          </w:p>
        </w:tc>
        <w:tc>
          <w:tcPr>
            <w:tcW w:w="1463" w:type="dxa"/>
            <w:shd w:val="clear" w:color="auto" w:fill="auto"/>
          </w:tcPr>
          <w:p w14:paraId="5FF49C5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198 lung records ((198 child× 2 position× 3 stage)</w:t>
            </w:r>
          </w:p>
        </w:tc>
        <w:tc>
          <w:tcPr>
            <w:tcW w:w="1438" w:type="dxa"/>
            <w:shd w:val="clear" w:color="auto" w:fill="auto"/>
          </w:tcPr>
          <w:p w14:paraId="5FF49C5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AP diagnosis (CAP/ healthy), CAP prognosis (CAP confirmed/ improved/ recovery) classification</w:t>
            </w:r>
          </w:p>
        </w:tc>
        <w:tc>
          <w:tcPr>
            <w:tcW w:w="1897" w:type="dxa"/>
            <w:shd w:val="clear" w:color="auto" w:fill="auto"/>
          </w:tcPr>
          <w:p w14:paraId="5FF49C5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10-fold CV </w:t>
            </w:r>
          </w:p>
          <w:p w14:paraId="5FF49C5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(Subject independent)</w:t>
            </w:r>
          </w:p>
        </w:tc>
        <w:tc>
          <w:tcPr>
            <w:tcW w:w="2135" w:type="dxa"/>
            <w:shd w:val="clear" w:color="auto" w:fill="auto"/>
          </w:tcPr>
          <w:p w14:paraId="5FF49C5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og-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spectrogram</w:t>
            </w:r>
          </w:p>
        </w:tc>
        <w:tc>
          <w:tcPr>
            <w:tcW w:w="1950" w:type="dxa"/>
            <w:shd w:val="clear" w:color="auto" w:fill="auto"/>
          </w:tcPr>
          <w:p w14:paraId="5FF49C5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ontrastive embedding-based domain adaptation network (CEDANN)</w:t>
            </w:r>
          </w:p>
        </w:tc>
        <w:tc>
          <w:tcPr>
            <w:tcW w:w="1701" w:type="dxa"/>
            <w:shd w:val="clear" w:color="auto" w:fill="auto"/>
          </w:tcPr>
          <w:p w14:paraId="5FF49C5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AP diagnosis: sensitivity 64.17%, specificity 68.05%</w:t>
            </w:r>
          </w:p>
          <w:p w14:paraId="5FF49C5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AP prognosis: sensitivity 59.06%, specificity 59.55%</w:t>
            </w:r>
          </w:p>
        </w:tc>
      </w:tr>
      <w:tr w:rsidR="00062CD2" w:rsidRPr="00062CD2" w14:paraId="5FF49C6A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60" w14:textId="27E66289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Ngo, 2023-1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6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6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+ Grand Challenge 23 dataset</w:t>
            </w:r>
          </w:p>
        </w:tc>
        <w:tc>
          <w:tcPr>
            <w:tcW w:w="1463" w:type="dxa"/>
            <w:shd w:val="clear" w:color="auto" w:fill="auto"/>
          </w:tcPr>
          <w:p w14:paraId="5FF49C6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+ 95 patient</w:t>
            </w:r>
          </w:p>
        </w:tc>
        <w:tc>
          <w:tcPr>
            <w:tcW w:w="1438" w:type="dxa"/>
            <w:shd w:val="clear" w:color="auto" w:fill="auto"/>
          </w:tcPr>
          <w:p w14:paraId="5FF49C6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6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ame as Hu, 2023</w:t>
            </w:r>
          </w:p>
        </w:tc>
        <w:tc>
          <w:tcPr>
            <w:tcW w:w="2135" w:type="dxa"/>
            <w:shd w:val="clear" w:color="auto" w:fill="auto"/>
          </w:tcPr>
          <w:p w14:paraId="5FF49C6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Continuous wavelet transformation spectrogram </w:t>
            </w:r>
          </w:p>
        </w:tc>
        <w:tc>
          <w:tcPr>
            <w:tcW w:w="1950" w:type="dxa"/>
            <w:shd w:val="clear" w:color="auto" w:fill="auto"/>
          </w:tcPr>
          <w:p w14:paraId="5FF49C6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Inception (CNN based) +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Ne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FF49C6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6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81.0%, Task 1-2 66.7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74.4%, Task 2-2 60.8%</w:t>
            </w:r>
          </w:p>
        </w:tc>
      </w:tr>
      <w:tr w:rsidR="00062CD2" w:rsidRPr="00062CD2" w14:paraId="5FF49C75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6B" w14:textId="6FEAC3BE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Ngo, 2023-2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6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6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+ Grand Challenge 23 dataset</w:t>
            </w:r>
          </w:p>
        </w:tc>
        <w:tc>
          <w:tcPr>
            <w:tcW w:w="1463" w:type="dxa"/>
            <w:shd w:val="clear" w:color="auto" w:fill="auto"/>
          </w:tcPr>
          <w:p w14:paraId="5FF49C6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+ 95 patient</w:t>
            </w:r>
          </w:p>
        </w:tc>
        <w:tc>
          <w:tcPr>
            <w:tcW w:w="1438" w:type="dxa"/>
            <w:shd w:val="clear" w:color="auto" w:fill="auto"/>
          </w:tcPr>
          <w:p w14:paraId="5FF49C6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7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ame as Hu, 2023</w:t>
            </w:r>
          </w:p>
        </w:tc>
        <w:tc>
          <w:tcPr>
            <w:tcW w:w="2135" w:type="dxa"/>
            <w:shd w:val="clear" w:color="auto" w:fill="auto"/>
          </w:tcPr>
          <w:p w14:paraId="5FF49C7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Continuous wavelet transformation spectrogram </w:t>
            </w:r>
          </w:p>
        </w:tc>
        <w:tc>
          <w:tcPr>
            <w:tcW w:w="1950" w:type="dxa"/>
            <w:shd w:val="clear" w:color="auto" w:fill="auto"/>
          </w:tcPr>
          <w:p w14:paraId="5FF49C7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Inception (CNN based) +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ResNet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+ others (i.e. Use Attention block, linear combination method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is used in Combiner block, KL-loss and contrastive loss).</w:t>
            </w:r>
          </w:p>
        </w:tc>
        <w:tc>
          <w:tcPr>
            <w:tcW w:w="1701" w:type="dxa"/>
            <w:shd w:val="clear" w:color="auto" w:fill="auto"/>
          </w:tcPr>
          <w:p w14:paraId="5FF49C7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7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84.9%, Task 1-2 77.4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74.5%, Task 2-2 53.9%</w:t>
            </w:r>
          </w:p>
        </w:tc>
      </w:tr>
      <w:tr w:rsidR="00062CD2" w:rsidRPr="00062CD2" w14:paraId="5FF49C7F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76" w14:textId="4CE2AFC9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Ntalampiras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2023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7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7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63" w:type="dxa"/>
            <w:shd w:val="clear" w:color="auto" w:fill="auto"/>
          </w:tcPr>
          <w:p w14:paraId="5FF49C7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patients</w:t>
            </w:r>
          </w:p>
        </w:tc>
        <w:tc>
          <w:tcPr>
            <w:tcW w:w="1438" w:type="dxa"/>
            <w:shd w:val="clear" w:color="auto" w:fill="auto"/>
          </w:tcPr>
          <w:p w14:paraId="5FF49C7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imilar/ dissimilar classification</w:t>
            </w:r>
          </w:p>
        </w:tc>
        <w:tc>
          <w:tcPr>
            <w:tcW w:w="1897" w:type="dxa"/>
            <w:shd w:val="clear" w:color="auto" w:fill="auto"/>
          </w:tcPr>
          <w:p w14:paraId="5FF49C7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ain 80%, test 20%</w:t>
            </w:r>
          </w:p>
        </w:tc>
        <w:tc>
          <w:tcPr>
            <w:tcW w:w="2135" w:type="dxa"/>
            <w:shd w:val="clear" w:color="auto" w:fill="auto"/>
          </w:tcPr>
          <w:p w14:paraId="5FF49C7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Discrete wavelet transformation</w:t>
            </w:r>
          </w:p>
        </w:tc>
        <w:tc>
          <w:tcPr>
            <w:tcW w:w="1950" w:type="dxa"/>
            <w:shd w:val="clear" w:color="auto" w:fill="auto"/>
          </w:tcPr>
          <w:p w14:paraId="5FF49C7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iamese Neural Network (CNN based)</w:t>
            </w:r>
          </w:p>
        </w:tc>
        <w:tc>
          <w:tcPr>
            <w:tcW w:w="1701" w:type="dxa"/>
            <w:shd w:val="clear" w:color="auto" w:fill="auto"/>
          </w:tcPr>
          <w:p w14:paraId="5FF49C7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ensitivity 0.9252, specificity 0.9045, average score 0.9148, harmonic average 0.9147</w:t>
            </w:r>
          </w:p>
        </w:tc>
      </w:tr>
      <w:tr w:rsidR="00062CD2" w:rsidRPr="00062CD2" w14:paraId="5FF49C8F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80" w14:textId="261E5935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ark, 2023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8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Pediatric pulmonology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patient clinic at Seoul National University Hospital</w:t>
            </w:r>
          </w:p>
        </w:tc>
        <w:tc>
          <w:tcPr>
            <w:tcW w:w="1463" w:type="dxa"/>
            <w:shd w:val="clear" w:color="auto" w:fill="auto"/>
          </w:tcPr>
          <w:p w14:paraId="5FF49C8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trospective 1022 clips, prospective 90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ips</w:t>
            </w:r>
          </w:p>
        </w:tc>
        <w:tc>
          <w:tcPr>
            <w:tcW w:w="1438" w:type="dxa"/>
            <w:shd w:val="clear" w:color="auto" w:fill="auto"/>
          </w:tcPr>
          <w:p w14:paraId="5FF49C8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sk 1: normal/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bnormal </w:t>
            </w:r>
          </w:p>
          <w:p w14:paraId="5FF49C8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ask 2: crackles/ wheezing </w:t>
            </w:r>
          </w:p>
          <w:p w14:paraId="5FF49C8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Task 3: normal/ crackles </w:t>
            </w:r>
          </w:p>
          <w:p w14:paraId="5FF49C8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4: normal/ wheezing</w:t>
            </w:r>
          </w:p>
        </w:tc>
        <w:tc>
          <w:tcPr>
            <w:tcW w:w="1897" w:type="dxa"/>
            <w:shd w:val="clear" w:color="auto" w:fill="auto"/>
          </w:tcPr>
          <w:p w14:paraId="5FF49C8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0-fold CV, prospective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lidation 90 clips</w:t>
            </w:r>
          </w:p>
        </w:tc>
        <w:tc>
          <w:tcPr>
            <w:tcW w:w="2135" w:type="dxa"/>
            <w:shd w:val="clear" w:color="auto" w:fill="auto"/>
          </w:tcPr>
          <w:p w14:paraId="5FF49C8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FCC</w:t>
            </w:r>
          </w:p>
        </w:tc>
        <w:tc>
          <w:tcPr>
            <w:tcW w:w="1950" w:type="dxa"/>
            <w:shd w:val="clear" w:color="auto" w:fill="auto"/>
          </w:tcPr>
          <w:p w14:paraId="5FF49C8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VM-based ensemble model</w:t>
            </w:r>
          </w:p>
        </w:tc>
        <w:tc>
          <w:tcPr>
            <w:tcW w:w="1701" w:type="dxa"/>
            <w:shd w:val="clear" w:color="auto" w:fill="auto"/>
          </w:tcPr>
          <w:p w14:paraId="5FF49C8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1 score</w:t>
            </w:r>
          </w:p>
          <w:p w14:paraId="5FF49C8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CV)</w:t>
            </w:r>
          </w:p>
          <w:p w14:paraId="5FF49C8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 0.8332, Task 2 0.8363, Task 3 0.7966, Task 4 0.8936</w:t>
            </w:r>
          </w:p>
          <w:p w14:paraId="5FF49C8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ospective:</w:t>
            </w:r>
          </w:p>
          <w:p w14:paraId="5FF49C8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 0.8000, Task 2 0.6761, Task 3 0.6746, Task 4 0.8127</w:t>
            </w:r>
          </w:p>
        </w:tc>
      </w:tr>
      <w:tr w:rsidR="00062CD2" w:rsidRPr="00062CD2" w14:paraId="5FF49C9A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90" w14:textId="3FB71F0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ssoa, 2023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9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9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+ Grand Challenge 23 dataset</w:t>
            </w:r>
          </w:p>
        </w:tc>
        <w:tc>
          <w:tcPr>
            <w:tcW w:w="1463" w:type="dxa"/>
            <w:shd w:val="clear" w:color="auto" w:fill="auto"/>
          </w:tcPr>
          <w:p w14:paraId="5FF49C93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+ 95 patient</w:t>
            </w:r>
          </w:p>
        </w:tc>
        <w:tc>
          <w:tcPr>
            <w:tcW w:w="1438" w:type="dxa"/>
            <w:shd w:val="clear" w:color="auto" w:fill="auto"/>
          </w:tcPr>
          <w:p w14:paraId="5FF49C9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, Task 1-2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, Task 2-2</w:t>
            </w:r>
          </w:p>
        </w:tc>
        <w:tc>
          <w:tcPr>
            <w:tcW w:w="1897" w:type="dxa"/>
            <w:shd w:val="clear" w:color="auto" w:fill="auto"/>
          </w:tcPr>
          <w:p w14:paraId="5FF49C9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ame as Hu, 2023</w:t>
            </w:r>
          </w:p>
        </w:tc>
        <w:tc>
          <w:tcPr>
            <w:tcW w:w="2135" w:type="dxa"/>
            <w:shd w:val="clear" w:color="auto" w:fill="auto"/>
          </w:tcPr>
          <w:p w14:paraId="5FF49C9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TFT spectrogram</w:t>
            </w:r>
          </w:p>
        </w:tc>
        <w:tc>
          <w:tcPr>
            <w:tcW w:w="1950" w:type="dxa"/>
            <w:shd w:val="clear" w:color="auto" w:fill="auto"/>
          </w:tcPr>
          <w:p w14:paraId="5FF49C9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D CNN of spectrogram + 1D CNN of raw audio</w:t>
            </w:r>
          </w:p>
        </w:tc>
        <w:tc>
          <w:tcPr>
            <w:tcW w:w="1701" w:type="dxa"/>
            <w:shd w:val="clear" w:color="auto" w:fill="auto"/>
          </w:tcPr>
          <w:p w14:paraId="5FF49C9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otal score*</w:t>
            </w:r>
          </w:p>
          <w:p w14:paraId="5FF49C9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1-1 75.6%, Task 1-2 46.7%,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sk 2-1 95.8%, Task 2-2 45.8%</w:t>
            </w:r>
          </w:p>
        </w:tc>
      </w:tr>
      <w:tr w:rsidR="00062CD2" w:rsidRPr="00062CD2" w14:paraId="5FF49CAD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A4" w14:textId="5E15FC3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aghiBeyglou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2023 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43" w:type="dxa"/>
            <w:shd w:val="clear" w:color="auto" w:fill="auto"/>
          </w:tcPr>
          <w:p w14:paraId="5FF49CA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A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+ Grand Challenge 23 dataset</w:t>
            </w:r>
          </w:p>
        </w:tc>
        <w:tc>
          <w:tcPr>
            <w:tcW w:w="1463" w:type="dxa"/>
            <w:shd w:val="clear" w:color="auto" w:fill="auto"/>
          </w:tcPr>
          <w:p w14:paraId="5FF49CA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292 + 95 patient</w:t>
            </w:r>
          </w:p>
        </w:tc>
        <w:tc>
          <w:tcPr>
            <w:tcW w:w="1438" w:type="dxa"/>
            <w:shd w:val="clear" w:color="auto" w:fill="auto"/>
          </w:tcPr>
          <w:p w14:paraId="5FF49CA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Normal/ rhonchus/ wheeze/ stridor/ coarse crackle/ fine crackle/ wheeze and crackle classification </w:t>
            </w:r>
          </w:p>
        </w:tc>
        <w:tc>
          <w:tcPr>
            <w:tcW w:w="1897" w:type="dxa"/>
            <w:shd w:val="clear" w:color="auto" w:fill="auto"/>
          </w:tcPr>
          <w:p w14:paraId="5FF49CA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Leave-multiple-subjects-out (LMSO) validation</w:t>
            </w:r>
          </w:p>
        </w:tc>
        <w:tc>
          <w:tcPr>
            <w:tcW w:w="2135" w:type="dxa"/>
            <w:shd w:val="clear" w:color="auto" w:fill="auto"/>
          </w:tcPr>
          <w:p w14:paraId="5FF49CA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Mel-spectrogram</w:t>
            </w:r>
          </w:p>
        </w:tc>
        <w:tc>
          <w:tcPr>
            <w:tcW w:w="1950" w:type="dxa"/>
            <w:shd w:val="clear" w:color="auto" w:fill="auto"/>
          </w:tcPr>
          <w:p w14:paraId="5FF49CA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TRespNet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(ResNet-50, 1D CNN to capture temporal dynamics)</w:t>
            </w:r>
          </w:p>
        </w:tc>
        <w:tc>
          <w:tcPr>
            <w:tcW w:w="1701" w:type="dxa"/>
            <w:shd w:val="clear" w:color="auto" w:fill="auto"/>
          </w:tcPr>
          <w:p w14:paraId="5FF49CA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ensitivity 0.84, Specificity 0.98, average score 0.91, harmonic score 0.90, total score* 0.90</w:t>
            </w:r>
          </w:p>
        </w:tc>
      </w:tr>
      <w:tr w:rsidR="00062CD2" w:rsidRPr="00062CD2" w14:paraId="5FF49CC2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B9" w14:textId="6F14A0B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Chowdhury, 2024</w:t>
            </w:r>
            <w:r w:rsidR="005A1D96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1)</w:t>
            </w:r>
          </w:p>
        </w:tc>
        <w:tc>
          <w:tcPr>
            <w:tcW w:w="1443" w:type="dxa"/>
            <w:shd w:val="clear" w:color="auto" w:fill="auto"/>
          </w:tcPr>
          <w:p w14:paraId="5FF49CB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rivate:</w:t>
            </w:r>
          </w:p>
          <w:p w14:paraId="5FF49CB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9 pediatric subjects (9 healthy, 10 with pneumonia)</w:t>
            </w:r>
          </w:p>
        </w:tc>
        <w:tc>
          <w:tcPr>
            <w:tcW w:w="1463" w:type="dxa"/>
            <w:shd w:val="clear" w:color="auto" w:fill="auto"/>
          </w:tcPr>
          <w:p w14:paraId="5FF49CB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35 healthy, 37 pneumonia-infected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scultation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samples</w:t>
            </w:r>
          </w:p>
        </w:tc>
        <w:tc>
          <w:tcPr>
            <w:tcW w:w="1438" w:type="dxa"/>
            <w:shd w:val="clear" w:color="auto" w:fill="auto"/>
          </w:tcPr>
          <w:p w14:paraId="5FF49CBD" w14:textId="224FB5F6" w:rsidR="00CA1390" w:rsidRPr="00062CD2" w:rsidRDefault="00185B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Healthy/ pneumonia classification</w:t>
            </w:r>
          </w:p>
        </w:tc>
        <w:tc>
          <w:tcPr>
            <w:tcW w:w="1897" w:type="dxa"/>
            <w:shd w:val="clear" w:color="auto" w:fill="auto"/>
          </w:tcPr>
          <w:p w14:paraId="5FF49CBE" w14:textId="2F25D63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raining 80%, testing 20% </w:t>
            </w:r>
          </w:p>
        </w:tc>
        <w:tc>
          <w:tcPr>
            <w:tcW w:w="2135" w:type="dxa"/>
            <w:shd w:val="clear" w:color="auto" w:fill="auto"/>
          </w:tcPr>
          <w:p w14:paraId="5FF49CBF" w14:textId="7DEE762B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MFCC, Zero Crossing Rate,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hromagram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, Root Mean Square Energy, and Mel-spectrogram</w:t>
            </w:r>
          </w:p>
        </w:tc>
        <w:tc>
          <w:tcPr>
            <w:tcW w:w="1950" w:type="dxa"/>
            <w:shd w:val="clear" w:color="auto" w:fill="auto"/>
          </w:tcPr>
          <w:p w14:paraId="5FF49CC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1D CNN</w:t>
            </w:r>
          </w:p>
        </w:tc>
        <w:tc>
          <w:tcPr>
            <w:tcW w:w="1701" w:type="dxa"/>
            <w:shd w:val="clear" w:color="auto" w:fill="auto"/>
          </w:tcPr>
          <w:p w14:paraId="5FF49CC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ccuracy 86.36%, precision 85.71%, recall 86.96%, F1-score 86.31%, AUC 0.93</w:t>
            </w:r>
          </w:p>
        </w:tc>
      </w:tr>
      <w:tr w:rsidR="00062CD2" w:rsidRPr="00062CD2" w14:paraId="5FF49CCE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C3" w14:textId="2E166BDF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Crisdayanti</w:t>
            </w:r>
            <w:proofErr w:type="spellEnd"/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, 2024</w:t>
            </w:r>
            <w:r w:rsidR="001D37F1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2)</w:t>
            </w:r>
          </w:p>
        </w:tc>
        <w:tc>
          <w:tcPr>
            <w:tcW w:w="1443" w:type="dxa"/>
            <w:shd w:val="clear" w:color="auto" w:fill="auto"/>
          </w:tcPr>
          <w:p w14:paraId="5FF49CC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Private: 675 pediatric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atients from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Woorisoa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Children’s Hospital in South Korea</w:t>
            </w:r>
          </w:p>
          <w:p w14:paraId="5FF49CC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 ICBHI 2017 challenge dataset</w:t>
            </w:r>
          </w:p>
        </w:tc>
        <w:tc>
          <w:tcPr>
            <w:tcW w:w="1463" w:type="dxa"/>
            <w:shd w:val="clear" w:color="auto" w:fill="auto"/>
          </w:tcPr>
          <w:p w14:paraId="5FF49CC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1,154 recordings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om pediatric dataset (5,605 normal, 5,549 abnormal)</w:t>
            </w:r>
          </w:p>
          <w:p w14:paraId="5FF49CC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6,896 recordings from ICBHI dataset (3,642 normal, 3,254 abnormal)</w:t>
            </w:r>
          </w:p>
        </w:tc>
        <w:tc>
          <w:tcPr>
            <w:tcW w:w="1438" w:type="dxa"/>
            <w:shd w:val="clear" w:color="auto" w:fill="auto"/>
          </w:tcPr>
          <w:p w14:paraId="5FF49CC8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ormal/ abnormal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piratory sound classification</w:t>
            </w:r>
          </w:p>
        </w:tc>
        <w:tc>
          <w:tcPr>
            <w:tcW w:w="1897" w:type="dxa"/>
            <w:shd w:val="clear" w:color="auto" w:fill="auto"/>
          </w:tcPr>
          <w:p w14:paraId="5FF49CC9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-fold CV for the pediatric dataset,</w:t>
            </w:r>
          </w:p>
          <w:p w14:paraId="5FF49CCA" w14:textId="6BDEFFB8" w:rsidR="00CA1390" w:rsidRPr="00062CD2" w:rsidRDefault="00FD62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</w:t>
            </w:r>
            <w:r w:rsidR="004B36A8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rain 60</w:t>
            </w:r>
            <w:proofErr w:type="gramStart"/>
            <w:r w:rsidR="004B36A8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="0086378C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 w:rsidR="004B36A8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6378C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4B36A8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est</w:t>
            </w:r>
            <w:proofErr w:type="gramEnd"/>
            <w:r w:rsidR="004B36A8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0% for the ICBHI dataset</w:t>
            </w:r>
          </w:p>
        </w:tc>
        <w:tc>
          <w:tcPr>
            <w:tcW w:w="2135" w:type="dxa"/>
            <w:shd w:val="clear" w:color="auto" w:fill="auto"/>
          </w:tcPr>
          <w:p w14:paraId="5FF49CC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FT, Mel-spectrogram, MFCC</w:t>
            </w:r>
          </w:p>
        </w:tc>
        <w:tc>
          <w:tcPr>
            <w:tcW w:w="1950" w:type="dxa"/>
            <w:shd w:val="clear" w:color="auto" w:fill="auto"/>
          </w:tcPr>
          <w:p w14:paraId="5FF49CCC" w14:textId="36267390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CNN</w:t>
            </w:r>
            <w:r w:rsidR="00926F69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926F69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(with 3-step knowledge </w:t>
            </w:r>
            <w:r w:rsidR="00926F69"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pagation and a self-attention mechanism)</w:t>
            </w:r>
          </w:p>
        </w:tc>
        <w:tc>
          <w:tcPr>
            <w:tcW w:w="1701" w:type="dxa"/>
            <w:shd w:val="clear" w:color="auto" w:fill="auto"/>
          </w:tcPr>
          <w:p w14:paraId="5FF49CCD" w14:textId="7C16E11D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est accuracy 0.8755 in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diatric dataset, 0.6597 in ICBHI dataset </w:t>
            </w:r>
          </w:p>
        </w:tc>
      </w:tr>
      <w:tr w:rsidR="00062CD2" w:rsidRPr="00062CD2" w14:paraId="5FF49CF8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E9" w14:textId="3B372373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Wang, 2024</w:t>
            </w:r>
            <w:r w:rsidR="00275F15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3)</w:t>
            </w:r>
          </w:p>
        </w:tc>
        <w:tc>
          <w:tcPr>
            <w:tcW w:w="1443" w:type="dxa"/>
            <w:shd w:val="clear" w:color="auto" w:fill="auto"/>
          </w:tcPr>
          <w:p w14:paraId="5FF49CE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E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ICBHI 2017 and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datasets</w:t>
            </w:r>
          </w:p>
        </w:tc>
        <w:tc>
          <w:tcPr>
            <w:tcW w:w="1463" w:type="dxa"/>
            <w:shd w:val="clear" w:color="auto" w:fill="auto"/>
          </w:tcPr>
          <w:p w14:paraId="5FF49CEC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6,898 respiratory cycles from ICBHI</w:t>
            </w:r>
          </w:p>
          <w:p w14:paraId="5FF49CED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9,089 respiratory cycles from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</w:tc>
        <w:tc>
          <w:tcPr>
            <w:tcW w:w="1438" w:type="dxa"/>
            <w:shd w:val="clear" w:color="auto" w:fill="auto"/>
          </w:tcPr>
          <w:p w14:paraId="5FF49CEE" w14:textId="5A49E5A6" w:rsidR="00CA1390" w:rsidRPr="00062CD2" w:rsidRDefault="00D71C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4B36A8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espiratory cycle classification </w:t>
            </w:r>
          </w:p>
          <w:p w14:paraId="5FF49CE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ICBHI: four-category classification (normal/ crackle/ wheeze/ wheeze and crackle)</w:t>
            </w:r>
          </w:p>
          <w:p w14:paraId="5FF49CF0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: seven-category classification (normal/ coarse crackle/ fine crackle/   wheeze/ wheeze and crackle/ rhonchi/ stridor)</w:t>
            </w:r>
          </w:p>
        </w:tc>
        <w:tc>
          <w:tcPr>
            <w:tcW w:w="1897" w:type="dxa"/>
            <w:shd w:val="clear" w:color="auto" w:fill="auto"/>
          </w:tcPr>
          <w:p w14:paraId="5FF49CF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ICBHI: 6,001 cycles for training, 2,756 cycles for testing</w:t>
            </w:r>
          </w:p>
          <w:p w14:paraId="5FF49CF2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: 7,796 cycles for training, 2,433 cycles for testing</w:t>
            </w:r>
          </w:p>
        </w:tc>
        <w:tc>
          <w:tcPr>
            <w:tcW w:w="2135" w:type="dxa"/>
            <w:shd w:val="clear" w:color="auto" w:fill="auto"/>
          </w:tcPr>
          <w:p w14:paraId="5FF49CF3" w14:textId="30B2A364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Overlap Fusion-based Generalized S-Transform with sliding window-based augmentation </w:t>
            </w:r>
          </w:p>
        </w:tc>
        <w:tc>
          <w:tcPr>
            <w:tcW w:w="1950" w:type="dxa"/>
            <w:shd w:val="clear" w:color="auto" w:fill="auto"/>
          </w:tcPr>
          <w:p w14:paraId="5FF49CF4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win transformer</w:t>
            </w:r>
          </w:p>
        </w:tc>
        <w:tc>
          <w:tcPr>
            <w:tcW w:w="1701" w:type="dxa"/>
            <w:shd w:val="clear" w:color="auto" w:fill="auto"/>
          </w:tcPr>
          <w:p w14:paraId="5FF49CF5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Accuracy:</w:t>
            </w:r>
          </w:p>
          <w:p w14:paraId="5FF49CF6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0.5605 in the ICBHI 2017 dataset</w:t>
            </w:r>
          </w:p>
          <w:p w14:paraId="5FF49CF7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0.8018 in the </w:t>
            </w: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dataset</w:t>
            </w:r>
          </w:p>
        </w:tc>
      </w:tr>
      <w:tr w:rsidR="00062CD2" w:rsidRPr="00062CD2" w14:paraId="5FF49D03" w14:textId="77777777" w:rsidTr="000465A7">
        <w:trPr>
          <w:trHeight w:val="385"/>
        </w:trPr>
        <w:tc>
          <w:tcPr>
            <w:tcW w:w="1689" w:type="dxa"/>
            <w:shd w:val="clear" w:color="auto" w:fill="auto"/>
          </w:tcPr>
          <w:p w14:paraId="5FF49CF9" w14:textId="5CE86FCE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t>Yeh, 2024</w:t>
            </w:r>
            <w:r w:rsidR="00275F15" w:rsidRPr="00062C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54)</w:t>
            </w:r>
          </w:p>
        </w:tc>
        <w:tc>
          <w:tcPr>
            <w:tcW w:w="1443" w:type="dxa"/>
            <w:shd w:val="clear" w:color="auto" w:fill="auto"/>
          </w:tcPr>
          <w:p w14:paraId="5FF49CFA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Public:</w:t>
            </w:r>
          </w:p>
          <w:p w14:paraId="5FF49CFB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SPRSound</w:t>
            </w:r>
            <w:proofErr w:type="spellEnd"/>
          </w:p>
          <w:p w14:paraId="5FF49CFC" w14:textId="77777777" w:rsidR="00CA1390" w:rsidRPr="00062CD2" w:rsidRDefault="00CA13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auto"/>
          </w:tcPr>
          <w:p w14:paraId="5FF49CFD" w14:textId="094B9250" w:rsidR="00CA1390" w:rsidRPr="00062CD2" w:rsidRDefault="00C85C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3324 audio files</w:t>
            </w:r>
          </w:p>
        </w:tc>
        <w:tc>
          <w:tcPr>
            <w:tcW w:w="1438" w:type="dxa"/>
            <w:shd w:val="clear" w:color="auto" w:fill="auto"/>
          </w:tcPr>
          <w:p w14:paraId="5FF49CFE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Normal/ rhonchi/ wheeze/ 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idor/ coarse crackle/ fine crackle/ wheeze and crackle classification</w:t>
            </w:r>
          </w:p>
        </w:tc>
        <w:tc>
          <w:tcPr>
            <w:tcW w:w="1897" w:type="dxa"/>
            <w:shd w:val="clear" w:color="auto" w:fill="auto"/>
          </w:tcPr>
          <w:p w14:paraId="5FF49CFF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mentioned</w:t>
            </w:r>
          </w:p>
        </w:tc>
        <w:tc>
          <w:tcPr>
            <w:tcW w:w="2135" w:type="dxa"/>
            <w:shd w:val="clear" w:color="auto" w:fill="auto"/>
          </w:tcPr>
          <w:p w14:paraId="5FF49D00" w14:textId="374DE538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ast Fourier Transform (FFT)</w:t>
            </w:r>
            <w:r w:rsidR="00EE0C80"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, boundary cropping, imbalanced </w:t>
            </w:r>
            <w:r w:rsidR="00EE0C80"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 augmentation</w:t>
            </w:r>
          </w:p>
        </w:tc>
        <w:tc>
          <w:tcPr>
            <w:tcW w:w="1950" w:type="dxa"/>
            <w:shd w:val="clear" w:color="auto" w:fill="auto"/>
          </w:tcPr>
          <w:p w14:paraId="5FF49D01" w14:textId="77777777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2C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nseNet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5FF49D02" w14:textId="194CE933" w:rsidR="00CA1390" w:rsidRPr="00062CD2" w:rsidRDefault="004B3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>F-score</w:t>
            </w:r>
            <w:r w:rsidR="00EE0C80" w:rsidRPr="00062CD2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  <w:r w:rsidRPr="00062CD2">
              <w:rPr>
                <w:rFonts w:ascii="Times New Roman" w:hAnsi="Times New Roman" w:cs="Times New Roman"/>
                <w:sz w:val="20"/>
                <w:szCs w:val="20"/>
              </w:rPr>
              <w:t xml:space="preserve"> 0.3296, Error rate 1.36</w:t>
            </w:r>
          </w:p>
        </w:tc>
      </w:tr>
    </w:tbl>
    <w:p w14:paraId="5FF49D04" w14:textId="369AFC54" w:rsidR="00CA1390" w:rsidRDefault="004B36A8">
      <w:pPr>
        <w:spacing w:line="480" w:lineRule="auto"/>
        <w:ind w:firstLine="800"/>
        <w:rPr>
          <w:rFonts w:ascii="Times New Roman"/>
          <w:color w:val="000000"/>
          <w:sz w:val="24"/>
        </w:rPr>
      </w:pPr>
      <w:r>
        <w:rPr>
          <w:rFonts w:ascii="Times New Roman" w:hint="eastAsia"/>
          <w:color w:val="000000"/>
          <w:sz w:val="24"/>
        </w:rPr>
        <w:t xml:space="preserve">* Total score </w:t>
      </w:r>
      <w:proofErr w:type="gramStart"/>
      <w:r>
        <w:rPr>
          <w:rFonts w:ascii="Times New Roman" w:hint="eastAsia"/>
          <w:color w:val="000000"/>
          <w:sz w:val="24"/>
        </w:rPr>
        <w:t>= ((</w:t>
      </w:r>
      <w:proofErr w:type="gramEnd"/>
      <w:r>
        <w:rPr>
          <w:rFonts w:ascii="Times New Roman" w:hint="eastAsia"/>
          <w:color w:val="000000"/>
          <w:sz w:val="24"/>
        </w:rPr>
        <w:t xml:space="preserve">SE+SP)/2) + 2*SE*SP/(SE+SP))/2, where SE = sensitivity, SP = specificity.  </w:t>
      </w:r>
    </w:p>
    <w:p w14:paraId="72CF0232" w14:textId="0D26D013" w:rsidR="00EE0C80" w:rsidRPr="00AE7FEA" w:rsidRDefault="00EE0C80">
      <w:pPr>
        <w:spacing w:line="480" w:lineRule="auto"/>
        <w:ind w:firstLine="800"/>
        <w:rPr>
          <w:rFonts w:ascii="Times New Roman"/>
          <w:sz w:val="24"/>
        </w:rPr>
      </w:pPr>
      <w:r w:rsidRPr="00AE7FEA">
        <w:rPr>
          <w:rFonts w:ascii="Times New Roman" w:hint="eastAsia"/>
          <w:sz w:val="24"/>
        </w:rPr>
        <w:t>*</w:t>
      </w:r>
      <w:r w:rsidRPr="00AE7FEA">
        <w:rPr>
          <w:rFonts w:ascii="Times New Roman"/>
          <w:sz w:val="24"/>
        </w:rPr>
        <w:t>* F-score = 2*TP/(2*TP+FP+FN), where TP = true positive, FP = false positive, FN = false negative.</w:t>
      </w:r>
    </w:p>
    <w:p w14:paraId="6019E830" w14:textId="77777777" w:rsidR="00EE0C80" w:rsidRDefault="00EE0C80">
      <w:pPr>
        <w:spacing w:line="480" w:lineRule="auto"/>
        <w:ind w:firstLine="800"/>
        <w:rPr>
          <w:rFonts w:ascii="Times New Roman"/>
          <w:color w:val="000000"/>
          <w:sz w:val="24"/>
        </w:rPr>
      </w:pPr>
    </w:p>
    <w:p w14:paraId="5FF49D06" w14:textId="77777777" w:rsidR="00CA1390" w:rsidRDefault="00CA1390">
      <w:pPr>
        <w:widowControl/>
        <w:wordWrap/>
        <w:autoSpaceDE/>
        <w:autoSpaceDN/>
        <w:spacing w:after="0"/>
        <w:rPr>
          <w:rFonts w:ascii="Cambria" w:eastAsia="맑은 고딕" w:hAnsi="Cambria" w:cs="Times New Roman" w:hint="eastAsia"/>
          <w:kern w:val="0"/>
          <w:sz w:val="24"/>
        </w:rPr>
      </w:pPr>
    </w:p>
    <w:sectPr w:rsidR="00CA1390" w:rsidSect="00F032A2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15287" w14:textId="77777777" w:rsidR="00DE4459" w:rsidRDefault="00DE4459">
      <w:pPr>
        <w:spacing w:after="0"/>
      </w:pPr>
      <w:r>
        <w:separator/>
      </w:r>
    </w:p>
  </w:endnote>
  <w:endnote w:type="continuationSeparator" w:id="0">
    <w:p w14:paraId="18B67D43" w14:textId="77777777" w:rsidR="00DE4459" w:rsidRDefault="00DE44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9AD736" w14:textId="77777777" w:rsidR="00DE4459" w:rsidRDefault="00DE4459">
      <w:pPr>
        <w:spacing w:after="0"/>
      </w:pPr>
      <w:r>
        <w:separator/>
      </w:r>
    </w:p>
  </w:footnote>
  <w:footnote w:type="continuationSeparator" w:id="0">
    <w:p w14:paraId="5E9C815A" w14:textId="77777777" w:rsidR="00DE4459" w:rsidRDefault="00DE445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390"/>
    <w:rsid w:val="00021681"/>
    <w:rsid w:val="00042891"/>
    <w:rsid w:val="000465A7"/>
    <w:rsid w:val="00062CD2"/>
    <w:rsid w:val="00064F34"/>
    <w:rsid w:val="0007205D"/>
    <w:rsid w:val="000A6500"/>
    <w:rsid w:val="000C4568"/>
    <w:rsid w:val="000D1F3E"/>
    <w:rsid w:val="000D28BC"/>
    <w:rsid w:val="000D7295"/>
    <w:rsid w:val="000E3CA1"/>
    <w:rsid w:val="000F4E07"/>
    <w:rsid w:val="00127688"/>
    <w:rsid w:val="001336FF"/>
    <w:rsid w:val="0014540C"/>
    <w:rsid w:val="0016282F"/>
    <w:rsid w:val="00185B71"/>
    <w:rsid w:val="001C000A"/>
    <w:rsid w:val="001C581C"/>
    <w:rsid w:val="001D37F1"/>
    <w:rsid w:val="001D7B32"/>
    <w:rsid w:val="001F0A1E"/>
    <w:rsid w:val="0021709B"/>
    <w:rsid w:val="0022321B"/>
    <w:rsid w:val="00243A39"/>
    <w:rsid w:val="002525BA"/>
    <w:rsid w:val="002577D0"/>
    <w:rsid w:val="00260AA8"/>
    <w:rsid w:val="00267C05"/>
    <w:rsid w:val="00275F15"/>
    <w:rsid w:val="002B1CF5"/>
    <w:rsid w:val="002B2A13"/>
    <w:rsid w:val="002E130C"/>
    <w:rsid w:val="002E1663"/>
    <w:rsid w:val="003010F5"/>
    <w:rsid w:val="00327033"/>
    <w:rsid w:val="00377330"/>
    <w:rsid w:val="003B11DD"/>
    <w:rsid w:val="003C219B"/>
    <w:rsid w:val="003F219C"/>
    <w:rsid w:val="003F3A65"/>
    <w:rsid w:val="00440F49"/>
    <w:rsid w:val="00444190"/>
    <w:rsid w:val="0045277C"/>
    <w:rsid w:val="004775FD"/>
    <w:rsid w:val="0048245C"/>
    <w:rsid w:val="004A7D9B"/>
    <w:rsid w:val="004B36A8"/>
    <w:rsid w:val="005236C5"/>
    <w:rsid w:val="005A1D96"/>
    <w:rsid w:val="005E2DCB"/>
    <w:rsid w:val="005E6ED0"/>
    <w:rsid w:val="005E7E93"/>
    <w:rsid w:val="006351D8"/>
    <w:rsid w:val="00636FDD"/>
    <w:rsid w:val="0065059C"/>
    <w:rsid w:val="00667910"/>
    <w:rsid w:val="006776D1"/>
    <w:rsid w:val="006B7D85"/>
    <w:rsid w:val="006D3D1D"/>
    <w:rsid w:val="006E4255"/>
    <w:rsid w:val="00724290"/>
    <w:rsid w:val="007247C4"/>
    <w:rsid w:val="00750FCA"/>
    <w:rsid w:val="007B17F8"/>
    <w:rsid w:val="007B78C2"/>
    <w:rsid w:val="007C455C"/>
    <w:rsid w:val="007E1F2A"/>
    <w:rsid w:val="007F2AA8"/>
    <w:rsid w:val="0080005E"/>
    <w:rsid w:val="00841124"/>
    <w:rsid w:val="0086378C"/>
    <w:rsid w:val="008A7AB7"/>
    <w:rsid w:val="008B4087"/>
    <w:rsid w:val="008B41A2"/>
    <w:rsid w:val="008D36BD"/>
    <w:rsid w:val="008F0DAB"/>
    <w:rsid w:val="00926F69"/>
    <w:rsid w:val="009738E4"/>
    <w:rsid w:val="00985004"/>
    <w:rsid w:val="00997F65"/>
    <w:rsid w:val="009E6AFF"/>
    <w:rsid w:val="00A4179D"/>
    <w:rsid w:val="00AA1C33"/>
    <w:rsid w:val="00AB030A"/>
    <w:rsid w:val="00AD2311"/>
    <w:rsid w:val="00AD6C52"/>
    <w:rsid w:val="00AE7689"/>
    <w:rsid w:val="00AE7FEA"/>
    <w:rsid w:val="00B00517"/>
    <w:rsid w:val="00B0406F"/>
    <w:rsid w:val="00B41AA1"/>
    <w:rsid w:val="00B95A19"/>
    <w:rsid w:val="00BD2619"/>
    <w:rsid w:val="00BF6EB5"/>
    <w:rsid w:val="00BF74AB"/>
    <w:rsid w:val="00C127DF"/>
    <w:rsid w:val="00C3104A"/>
    <w:rsid w:val="00C502BD"/>
    <w:rsid w:val="00C61E3E"/>
    <w:rsid w:val="00C76514"/>
    <w:rsid w:val="00C8549A"/>
    <w:rsid w:val="00C85C55"/>
    <w:rsid w:val="00CA1390"/>
    <w:rsid w:val="00CA67B4"/>
    <w:rsid w:val="00CC57A7"/>
    <w:rsid w:val="00CF1447"/>
    <w:rsid w:val="00CF481B"/>
    <w:rsid w:val="00D22968"/>
    <w:rsid w:val="00D40270"/>
    <w:rsid w:val="00D71CF5"/>
    <w:rsid w:val="00D81311"/>
    <w:rsid w:val="00DE4459"/>
    <w:rsid w:val="00DE7E59"/>
    <w:rsid w:val="00E1182E"/>
    <w:rsid w:val="00E239AB"/>
    <w:rsid w:val="00E71C2B"/>
    <w:rsid w:val="00EE0C80"/>
    <w:rsid w:val="00EF208A"/>
    <w:rsid w:val="00F032A2"/>
    <w:rsid w:val="00F33B63"/>
    <w:rsid w:val="00F410D5"/>
    <w:rsid w:val="00F438F1"/>
    <w:rsid w:val="00F57C5F"/>
    <w:rsid w:val="00F66900"/>
    <w:rsid w:val="00F9487F"/>
    <w:rsid w:val="00F96C58"/>
    <w:rsid w:val="00FB08BA"/>
    <w:rsid w:val="00FC16C8"/>
    <w:rsid w:val="00FC39D8"/>
    <w:rsid w:val="00FD3382"/>
    <w:rsid w:val="00FD627E"/>
    <w:rsid w:val="00FE5DBA"/>
    <w:rsid w:val="00FE6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F49A28"/>
  <w15:docId w15:val="{3CDDE19F-116D-43C0-AFF2-B2F0B2A6F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table" w:styleId="aa">
    <w:name w:val="Table Grid"/>
    <w:basedOn w:val="a1"/>
    <w:uiPriority w:val="3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</w:style>
  <w:style w:type="paragraph" w:styleId="ac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</w:style>
  <w:style w:type="paragraph" w:customStyle="1" w:styleId="Default">
    <w:name w:val="Default"/>
    <w:pPr>
      <w:widowControl w:val="0"/>
      <w:autoSpaceDE w:val="0"/>
      <w:autoSpaceDN w:val="0"/>
      <w:spacing w:after="0"/>
    </w:pPr>
    <w:rPr>
      <w:rFonts w:ascii="Calibri" w:hAnsi="Calibri" w:cs="Calibri"/>
      <w:color w:val="000000"/>
      <w:kern w:val="0"/>
      <w:sz w:val="24"/>
      <w:lang w:val="en-CA" w:eastAsia="en-CA"/>
    </w:rPr>
  </w:style>
  <w:style w:type="paragraph" w:styleId="ad">
    <w:name w:val="annotation text"/>
    <w:basedOn w:val="a"/>
    <w:link w:val="Char5"/>
    <w:uiPriority w:val="99"/>
    <w:unhideWhenUsed/>
  </w:style>
  <w:style w:type="character" w:customStyle="1" w:styleId="Char5">
    <w:name w:val="메모 텍스트 Char"/>
    <w:basedOn w:val="a0"/>
    <w:link w:val="ad"/>
    <w:uiPriority w:val="99"/>
  </w:style>
  <w:style w:type="character" w:styleId="ae">
    <w:name w:val="annotation reference"/>
    <w:basedOn w:val="a0"/>
    <w:uiPriority w:val="99"/>
    <w:semiHidden/>
    <w:unhideWhenUsed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03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692</Words>
  <Characters>15347</Characters>
  <Application>Microsoft Office Word</Application>
  <DocSecurity>0</DocSecurity>
  <Lines>127</Lines>
  <Paragraphs>3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Soo Park</dc:creator>
  <cp:keywords/>
  <dc:description/>
  <cp:lastModifiedBy>Ji Soo Park</cp:lastModifiedBy>
  <cp:revision>3</cp:revision>
  <dcterms:created xsi:type="dcterms:W3CDTF">2025-02-14T11:07:00Z</dcterms:created>
  <dcterms:modified xsi:type="dcterms:W3CDTF">2025-02-14T11:08:00Z</dcterms:modified>
  <cp:version>1200.0100.01</cp:version>
</cp:coreProperties>
</file>